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18F8A5" w14:textId="49BB7F3A" w:rsidR="00181C59" w:rsidRPr="00C1589C" w:rsidRDefault="002D7271" w:rsidP="002D7271">
      <w:pPr>
        <w:rPr>
          <w:sz w:val="28"/>
          <w:szCs w:val="28"/>
        </w:rPr>
      </w:pPr>
      <w:r w:rsidRPr="00C1589C">
        <w:rPr>
          <w:b/>
          <w:sz w:val="28"/>
          <w:szCs w:val="28"/>
        </w:rPr>
        <w:t xml:space="preserve">Appendix 1: </w:t>
      </w:r>
      <w:r w:rsidRPr="00C1589C">
        <w:rPr>
          <w:bCs/>
          <w:sz w:val="28"/>
          <w:szCs w:val="28"/>
        </w:rPr>
        <w:t>Questionnaire</w:t>
      </w:r>
    </w:p>
    <w:p w14:paraId="0E0350CE" w14:textId="77777777" w:rsidR="002D7271" w:rsidRDefault="002D7271" w:rsidP="002D7271">
      <w:pPr>
        <w:pStyle w:val="p1"/>
        <w:rPr>
          <w:rStyle w:val="s1"/>
          <w:rFonts w:asciiTheme="majorBidi" w:hAnsiTheme="majorBidi" w:cstheme="majorBidi"/>
          <w:i/>
          <w:iCs/>
          <w:sz w:val="22"/>
          <w:szCs w:val="22"/>
        </w:rPr>
      </w:pPr>
    </w:p>
    <w:p w14:paraId="0919B5C8" w14:textId="1248CD94" w:rsidR="00C6588C" w:rsidRPr="00663FD3" w:rsidRDefault="00C6588C" w:rsidP="002D7271">
      <w:pPr>
        <w:pStyle w:val="p1"/>
        <w:rPr>
          <w:rFonts w:asciiTheme="majorBidi" w:hAnsiTheme="majorBidi" w:cstheme="majorBidi"/>
          <w:i/>
          <w:iCs/>
          <w:sz w:val="22"/>
          <w:szCs w:val="22"/>
        </w:rPr>
      </w:pPr>
      <w:r w:rsidRPr="00663FD3">
        <w:rPr>
          <w:rStyle w:val="s1"/>
          <w:rFonts w:asciiTheme="majorBidi" w:hAnsiTheme="majorBidi" w:cstheme="majorBidi"/>
          <w:i/>
          <w:iCs/>
          <w:sz w:val="22"/>
          <w:szCs w:val="22"/>
        </w:rPr>
        <w:t>This questionnaire assesses public awareness of burn causes and first-aid management in the Jazan region. All responses are confidential and will be used solely for scientific research. By participating, you contribute valuable insights to strengthen community awareness and first-aid practices for burns.</w:t>
      </w:r>
    </w:p>
    <w:p w14:paraId="7D4795C4" w14:textId="77777777" w:rsidR="00C6588C" w:rsidRDefault="00C6588C" w:rsidP="002D7271"/>
    <w:p w14:paraId="242F3371" w14:textId="77777777" w:rsidR="00181C59" w:rsidRDefault="00F96954" w:rsidP="002D7271">
      <w:r>
        <w:rPr>
          <w:b/>
          <w:sz w:val="28"/>
        </w:rPr>
        <w:t>Consent</w:t>
      </w:r>
    </w:p>
    <w:p w14:paraId="41D52B2D" w14:textId="77777777" w:rsidR="00181C59" w:rsidRDefault="00F96954" w:rsidP="002D7271">
      <w:r>
        <w:t>By checking the option below, you confirm that you have read the study information and agree to participate.</w:t>
      </w:r>
    </w:p>
    <w:p w14:paraId="29E62EDF" w14:textId="79C89399" w:rsidR="00181C59" w:rsidRDefault="00F96954" w:rsidP="002D7271">
      <w:pPr>
        <w:ind w:left="360"/>
      </w:pPr>
      <w:r>
        <w:t xml:space="preserve">○ </w:t>
      </w:r>
      <w:r w:rsidR="00BD2089">
        <w:t xml:space="preserve">Do you </w:t>
      </w:r>
      <w:r>
        <w:t>agree to participate in this study</w:t>
      </w:r>
      <w:r w:rsidR="00BD2089">
        <w:t>?</w:t>
      </w:r>
      <w:r>
        <w:t xml:space="preserve"> *</w:t>
      </w:r>
    </w:p>
    <w:p w14:paraId="21E2C2DA" w14:textId="157DCA84" w:rsidR="0055210E" w:rsidRDefault="00BD2089" w:rsidP="002D7271">
      <w:pPr>
        <w:pStyle w:val="ListParagraph"/>
        <w:numPr>
          <w:ilvl w:val="0"/>
          <w:numId w:val="10"/>
        </w:numPr>
        <w:rPr>
          <w:sz w:val="18"/>
        </w:rPr>
      </w:pPr>
      <w:r>
        <w:rPr>
          <w:sz w:val="18"/>
        </w:rPr>
        <w:t>Yes</w:t>
      </w:r>
    </w:p>
    <w:p w14:paraId="3BACFB29" w14:textId="167087A8" w:rsidR="00BD2089" w:rsidRPr="00BD2089" w:rsidRDefault="00BD2089" w:rsidP="002D7271">
      <w:pPr>
        <w:pStyle w:val="ListParagraph"/>
        <w:numPr>
          <w:ilvl w:val="0"/>
          <w:numId w:val="10"/>
        </w:numPr>
        <w:rPr>
          <w:sz w:val="18"/>
        </w:rPr>
      </w:pPr>
      <w:r>
        <w:rPr>
          <w:sz w:val="18"/>
        </w:rPr>
        <w:t>No</w:t>
      </w:r>
    </w:p>
    <w:p w14:paraId="7E9C67B2" w14:textId="0A98C5A3" w:rsidR="00181C59" w:rsidRDefault="00F96954" w:rsidP="002D7271">
      <w:r>
        <w:rPr>
          <w:b/>
          <w:sz w:val="28"/>
        </w:rPr>
        <w:t xml:space="preserve">Section A </w:t>
      </w:r>
      <w:r w:rsidR="006B6498">
        <w:rPr>
          <w:b/>
          <w:sz w:val="28"/>
        </w:rPr>
        <w:t>-</w:t>
      </w:r>
      <w:r>
        <w:rPr>
          <w:b/>
          <w:sz w:val="28"/>
        </w:rPr>
        <w:t xml:space="preserve"> Demographics</w:t>
      </w:r>
    </w:p>
    <w:p w14:paraId="51430908" w14:textId="77777777" w:rsidR="00181C59" w:rsidRDefault="00F96954" w:rsidP="002D7271">
      <w:r>
        <w:t>1) What is your age group? *</w:t>
      </w:r>
    </w:p>
    <w:p w14:paraId="13BE4B01" w14:textId="77777777" w:rsidR="00181C59" w:rsidRDefault="00F96954" w:rsidP="002D7271">
      <w:pPr>
        <w:ind w:left="360"/>
      </w:pPr>
      <w:r>
        <w:t>○ Under 18 years</w:t>
      </w:r>
    </w:p>
    <w:p w14:paraId="065029B4" w14:textId="77777777" w:rsidR="00181C59" w:rsidRDefault="00F96954" w:rsidP="002D7271">
      <w:pPr>
        <w:ind w:left="360"/>
      </w:pPr>
      <w:r>
        <w:t>○ 18–30 years</w:t>
      </w:r>
    </w:p>
    <w:p w14:paraId="4C5C84AE" w14:textId="77777777" w:rsidR="00181C59" w:rsidRDefault="00F96954" w:rsidP="002D7271">
      <w:pPr>
        <w:ind w:left="360"/>
      </w:pPr>
      <w:r>
        <w:t>○ 31–45 years</w:t>
      </w:r>
    </w:p>
    <w:p w14:paraId="145ADA16" w14:textId="77777777" w:rsidR="00181C59" w:rsidRDefault="00F96954" w:rsidP="002D7271">
      <w:pPr>
        <w:ind w:left="360"/>
      </w:pPr>
      <w:r>
        <w:t>○ 46–60 years</w:t>
      </w:r>
    </w:p>
    <w:p w14:paraId="7C6D2D6B" w14:textId="77777777" w:rsidR="00181C59" w:rsidRDefault="00F96954" w:rsidP="002D7271">
      <w:pPr>
        <w:ind w:left="360"/>
      </w:pPr>
      <w:r>
        <w:t>○ Over 60 years</w:t>
      </w:r>
    </w:p>
    <w:p w14:paraId="03746141" w14:textId="77777777" w:rsidR="00181C59" w:rsidRDefault="00F96954" w:rsidP="002D7271">
      <w:r>
        <w:t>2) What is your gender? *</w:t>
      </w:r>
    </w:p>
    <w:p w14:paraId="22C3A600" w14:textId="77777777" w:rsidR="00181C59" w:rsidRDefault="00F96954" w:rsidP="002D7271">
      <w:pPr>
        <w:ind w:left="360"/>
      </w:pPr>
      <w:r>
        <w:t>○ Male</w:t>
      </w:r>
    </w:p>
    <w:p w14:paraId="46C407FF" w14:textId="77777777" w:rsidR="00181C59" w:rsidRDefault="00F96954" w:rsidP="002D7271">
      <w:pPr>
        <w:ind w:left="360"/>
      </w:pPr>
      <w:r>
        <w:t>○ Female</w:t>
      </w:r>
    </w:p>
    <w:p w14:paraId="69738BBD" w14:textId="77777777" w:rsidR="00181C59" w:rsidRDefault="00F96954" w:rsidP="002D7271">
      <w:r>
        <w:t>3) What is your highest level of education? *</w:t>
      </w:r>
    </w:p>
    <w:p w14:paraId="10C4C427" w14:textId="77777777" w:rsidR="00181C59" w:rsidRDefault="00F96954" w:rsidP="002D7271">
      <w:pPr>
        <w:ind w:left="360"/>
      </w:pPr>
      <w:r>
        <w:t>○ No formal education</w:t>
      </w:r>
    </w:p>
    <w:p w14:paraId="67A5D49F" w14:textId="77777777" w:rsidR="00181C59" w:rsidRDefault="00F96954" w:rsidP="002D7271">
      <w:pPr>
        <w:ind w:left="360"/>
      </w:pPr>
      <w:r>
        <w:t>○ Primary</w:t>
      </w:r>
    </w:p>
    <w:p w14:paraId="5FDACA66" w14:textId="77777777" w:rsidR="00181C59" w:rsidRDefault="00F96954" w:rsidP="002D7271">
      <w:pPr>
        <w:ind w:left="360"/>
      </w:pPr>
      <w:r>
        <w:t>○ Intermediate</w:t>
      </w:r>
    </w:p>
    <w:p w14:paraId="6793A7CF" w14:textId="77777777" w:rsidR="00181C59" w:rsidRDefault="00F96954" w:rsidP="002D7271">
      <w:pPr>
        <w:ind w:left="360"/>
      </w:pPr>
      <w:r>
        <w:t>○ Secondary</w:t>
      </w:r>
    </w:p>
    <w:p w14:paraId="26999A99" w14:textId="77777777" w:rsidR="00181C59" w:rsidRDefault="00F96954" w:rsidP="002D7271">
      <w:pPr>
        <w:ind w:left="360"/>
      </w:pPr>
      <w:r>
        <w:t>○ Institute / Diploma</w:t>
      </w:r>
    </w:p>
    <w:p w14:paraId="6DCCB6B9" w14:textId="77777777" w:rsidR="00181C59" w:rsidRDefault="00F96954" w:rsidP="002D7271">
      <w:pPr>
        <w:ind w:left="360"/>
      </w:pPr>
      <w:r>
        <w:lastRenderedPageBreak/>
        <w:t>○ Bachelor’s</w:t>
      </w:r>
    </w:p>
    <w:p w14:paraId="618ABA8F" w14:textId="77777777" w:rsidR="00181C59" w:rsidRDefault="00F96954" w:rsidP="002D7271">
      <w:pPr>
        <w:ind w:left="360"/>
      </w:pPr>
      <w:r>
        <w:t>○ Postgraduate</w:t>
      </w:r>
    </w:p>
    <w:p w14:paraId="2223FA9C" w14:textId="77777777" w:rsidR="00181C59" w:rsidRDefault="00F96954" w:rsidP="002D7271">
      <w:r>
        <w:t>4) What is your nationality? *</w:t>
      </w:r>
    </w:p>
    <w:p w14:paraId="5951F369" w14:textId="77777777" w:rsidR="00181C59" w:rsidRDefault="00F96954" w:rsidP="002D7271">
      <w:pPr>
        <w:ind w:left="360"/>
      </w:pPr>
      <w:r>
        <w:t>○ Saudi</w:t>
      </w:r>
    </w:p>
    <w:p w14:paraId="37F3DA96" w14:textId="77777777" w:rsidR="00181C59" w:rsidRDefault="00F96954" w:rsidP="002D7271">
      <w:pPr>
        <w:ind w:left="360"/>
      </w:pPr>
      <w:r>
        <w:t>○ Non-Saudi</w:t>
      </w:r>
    </w:p>
    <w:p w14:paraId="2115855C" w14:textId="77777777" w:rsidR="00181C59" w:rsidRDefault="00F96954" w:rsidP="002D7271">
      <w:r>
        <w:t>5) Where is your current residence? *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20"/>
        <w:gridCol w:w="4320"/>
      </w:tblGrid>
      <w:tr w:rsidR="00181C59" w14:paraId="55BA30A0" w14:textId="77777777">
        <w:tc>
          <w:tcPr>
            <w:tcW w:w="4320" w:type="dxa"/>
          </w:tcPr>
          <w:p w14:paraId="51A9DE3B" w14:textId="77777777" w:rsidR="00181C59" w:rsidRDefault="00F96954" w:rsidP="002D7271">
            <w:r>
              <w:t>○ Jazan</w:t>
            </w:r>
          </w:p>
        </w:tc>
        <w:tc>
          <w:tcPr>
            <w:tcW w:w="4320" w:type="dxa"/>
          </w:tcPr>
          <w:p w14:paraId="7CBF6608" w14:textId="77777777" w:rsidR="00181C59" w:rsidRDefault="00F96954" w:rsidP="002D7271">
            <w:r>
              <w:t>○ Abu Arish</w:t>
            </w:r>
          </w:p>
        </w:tc>
      </w:tr>
      <w:tr w:rsidR="00181C59" w14:paraId="1873DE6F" w14:textId="77777777">
        <w:tc>
          <w:tcPr>
            <w:tcW w:w="4320" w:type="dxa"/>
          </w:tcPr>
          <w:p w14:paraId="62E83D5E" w14:textId="77777777" w:rsidR="00181C59" w:rsidRDefault="00F96954" w:rsidP="002D7271">
            <w:r>
              <w:t>○ Samtah</w:t>
            </w:r>
          </w:p>
        </w:tc>
        <w:tc>
          <w:tcPr>
            <w:tcW w:w="4320" w:type="dxa"/>
          </w:tcPr>
          <w:p w14:paraId="028737C9" w14:textId="77777777" w:rsidR="00181C59" w:rsidRDefault="00F96954" w:rsidP="002D7271">
            <w:r>
              <w:t>○ Sabya</w:t>
            </w:r>
          </w:p>
        </w:tc>
      </w:tr>
      <w:tr w:rsidR="00181C59" w14:paraId="0979BD35" w14:textId="77777777">
        <w:tc>
          <w:tcPr>
            <w:tcW w:w="4320" w:type="dxa"/>
          </w:tcPr>
          <w:p w14:paraId="3028F596" w14:textId="77777777" w:rsidR="00181C59" w:rsidRDefault="00F96954" w:rsidP="002D7271">
            <w:r>
              <w:t>○ Baish</w:t>
            </w:r>
          </w:p>
        </w:tc>
        <w:tc>
          <w:tcPr>
            <w:tcW w:w="4320" w:type="dxa"/>
          </w:tcPr>
          <w:p w14:paraId="2E623AE2" w14:textId="77777777" w:rsidR="00181C59" w:rsidRDefault="00F96954" w:rsidP="002D7271">
            <w:r>
              <w:t>○ Other: ______</w:t>
            </w:r>
          </w:p>
        </w:tc>
      </w:tr>
    </w:tbl>
    <w:p w14:paraId="1E5C4A36" w14:textId="77777777" w:rsidR="00181C59" w:rsidRDefault="00F96954" w:rsidP="002D7271">
      <w:r>
        <w:t>6) Employment status *</w:t>
      </w:r>
    </w:p>
    <w:p w14:paraId="5597B6AF" w14:textId="77777777" w:rsidR="00181C59" w:rsidRDefault="00F96954" w:rsidP="002D7271">
      <w:pPr>
        <w:ind w:left="360"/>
      </w:pPr>
      <w:r>
        <w:t>○ Employed</w:t>
      </w:r>
    </w:p>
    <w:p w14:paraId="384832D6" w14:textId="77777777" w:rsidR="00181C59" w:rsidRDefault="00F96954" w:rsidP="002D7271">
      <w:pPr>
        <w:ind w:left="360"/>
      </w:pPr>
      <w:r>
        <w:t>○ Unemployed</w:t>
      </w:r>
    </w:p>
    <w:p w14:paraId="44D31EB9" w14:textId="77777777" w:rsidR="00181C59" w:rsidRDefault="00F96954" w:rsidP="002D7271">
      <w:pPr>
        <w:ind w:left="360"/>
      </w:pPr>
      <w:r>
        <w:t>○ Student</w:t>
      </w:r>
    </w:p>
    <w:p w14:paraId="724E7705" w14:textId="77777777" w:rsidR="00181C59" w:rsidRDefault="00F96954" w:rsidP="002D7271">
      <w:r>
        <w:t>7) What is your household’s total monthly income? *</w:t>
      </w:r>
    </w:p>
    <w:p w14:paraId="4738F686" w14:textId="77777777" w:rsidR="00181C59" w:rsidRDefault="00F96954" w:rsidP="002D7271">
      <w:pPr>
        <w:ind w:left="360"/>
      </w:pPr>
      <w:r>
        <w:t>○ Less than 5,000 SAR</w:t>
      </w:r>
    </w:p>
    <w:p w14:paraId="6F564852" w14:textId="77777777" w:rsidR="00181C59" w:rsidRDefault="00F96954" w:rsidP="002D7271">
      <w:pPr>
        <w:ind w:left="360"/>
      </w:pPr>
      <w:r>
        <w:t>○ 5,000–10,000 SAR</w:t>
      </w:r>
    </w:p>
    <w:p w14:paraId="5C21633B" w14:textId="77777777" w:rsidR="00181C59" w:rsidRDefault="00F96954" w:rsidP="002D7271">
      <w:pPr>
        <w:ind w:left="360"/>
      </w:pPr>
      <w:r>
        <w:t>○ 10,000–20,000 SAR</w:t>
      </w:r>
    </w:p>
    <w:p w14:paraId="07E8A86D" w14:textId="77777777" w:rsidR="00181C59" w:rsidRDefault="00F96954" w:rsidP="002D7271">
      <w:pPr>
        <w:ind w:left="360"/>
      </w:pPr>
      <w:r>
        <w:t>○ More than 20,000 SAR</w:t>
      </w:r>
    </w:p>
    <w:p w14:paraId="039216D9" w14:textId="77777777" w:rsidR="00181C59" w:rsidRDefault="00F96954" w:rsidP="002D7271">
      <w:r>
        <w:t>8) What type of housing do you live in? *</w:t>
      </w:r>
    </w:p>
    <w:p w14:paraId="16832D9E" w14:textId="77777777" w:rsidR="00181C59" w:rsidRDefault="00F96954" w:rsidP="002D7271">
      <w:pPr>
        <w:ind w:left="360"/>
      </w:pPr>
      <w:r>
        <w:t>○ Apartment</w:t>
      </w:r>
    </w:p>
    <w:p w14:paraId="4179D560" w14:textId="77777777" w:rsidR="00181C59" w:rsidRDefault="00F96954" w:rsidP="002D7271">
      <w:pPr>
        <w:ind w:left="360"/>
      </w:pPr>
      <w:r>
        <w:t>○ Villa</w:t>
      </w:r>
    </w:p>
    <w:p w14:paraId="79FB8895" w14:textId="77777777" w:rsidR="00181C59" w:rsidRDefault="00F96954" w:rsidP="002D7271">
      <w:pPr>
        <w:ind w:left="360"/>
      </w:pPr>
      <w:r>
        <w:t>○ Traditional house</w:t>
      </w:r>
    </w:p>
    <w:p w14:paraId="41B3AB9F" w14:textId="77777777" w:rsidR="00181C59" w:rsidRDefault="00F96954" w:rsidP="002D7271">
      <w:r>
        <w:t>9) Are there children or adolescents (under 18 years) living in your home? *</w:t>
      </w:r>
    </w:p>
    <w:p w14:paraId="24CBD764" w14:textId="77777777" w:rsidR="00181C59" w:rsidRDefault="00F96954" w:rsidP="002D7271">
      <w:pPr>
        <w:ind w:left="360"/>
      </w:pPr>
      <w:r>
        <w:t>○ Yes</w:t>
      </w:r>
    </w:p>
    <w:p w14:paraId="3B12EEFF" w14:textId="77777777" w:rsidR="00181C59" w:rsidRDefault="00F96954" w:rsidP="002D7271">
      <w:pPr>
        <w:ind w:left="360"/>
      </w:pPr>
      <w:r>
        <w:t>○ No</w:t>
      </w:r>
    </w:p>
    <w:p w14:paraId="6067740B" w14:textId="77777777" w:rsidR="00181C59" w:rsidRDefault="00F96954" w:rsidP="002D7271">
      <w:r>
        <w:br w:type="page"/>
      </w:r>
    </w:p>
    <w:p w14:paraId="7BDBA7CE" w14:textId="74E30A98" w:rsidR="00181C59" w:rsidRDefault="00F96954" w:rsidP="002D7271">
      <w:r>
        <w:rPr>
          <w:b/>
          <w:sz w:val="28"/>
        </w:rPr>
        <w:lastRenderedPageBreak/>
        <w:t>Section B</w:t>
      </w:r>
      <w:r w:rsidR="00360CEF">
        <w:rPr>
          <w:b/>
          <w:sz w:val="28"/>
        </w:rPr>
        <w:t xml:space="preserve"> - </w:t>
      </w:r>
      <w:r>
        <w:rPr>
          <w:b/>
          <w:sz w:val="28"/>
        </w:rPr>
        <w:t>Prior Information &amp; Sources</w:t>
      </w:r>
    </w:p>
    <w:p w14:paraId="34C17390" w14:textId="77777777" w:rsidR="00181C59" w:rsidRDefault="00F96954" w:rsidP="002D7271">
      <w:r>
        <w:t>10) Have you previously received information about burn prevention? *</w:t>
      </w:r>
    </w:p>
    <w:p w14:paraId="7C7B1A2D" w14:textId="77777777" w:rsidR="00181C59" w:rsidRDefault="00F96954" w:rsidP="002D7271">
      <w:pPr>
        <w:ind w:left="360"/>
      </w:pPr>
      <w:r>
        <w:t>○ Yes</w:t>
      </w:r>
    </w:p>
    <w:p w14:paraId="19A81966" w14:textId="77777777" w:rsidR="00181C59" w:rsidRDefault="00F96954" w:rsidP="002D7271">
      <w:pPr>
        <w:ind w:left="360"/>
      </w:pPr>
      <w:r>
        <w:t>○ No (skip to Q12)</w:t>
      </w:r>
    </w:p>
    <w:p w14:paraId="60E32ADB" w14:textId="77777777" w:rsidR="00181C59" w:rsidRDefault="00F96954" w:rsidP="002D7271">
      <w:r>
        <w:t>11) If yes, where did you receive information about burn prevention? (Select all that apply)</w:t>
      </w:r>
    </w:p>
    <w:p w14:paraId="05EFF45F" w14:textId="58392DC9" w:rsidR="00181C59" w:rsidRDefault="00F96954" w:rsidP="002D7271">
      <w:pPr>
        <w:ind w:left="360"/>
      </w:pPr>
      <w:r>
        <w:t>☐ Official course</w:t>
      </w:r>
    </w:p>
    <w:p w14:paraId="617E87B3" w14:textId="6AEA9D3E" w:rsidR="00181C59" w:rsidRDefault="00F96954" w:rsidP="002D7271">
      <w:pPr>
        <w:ind w:left="360"/>
      </w:pPr>
      <w:r>
        <w:t>☐ Printed brochures/leaflets</w:t>
      </w:r>
    </w:p>
    <w:p w14:paraId="4E28B7CA" w14:textId="5ED104C0" w:rsidR="00181C59" w:rsidRDefault="00F96954" w:rsidP="002D7271">
      <w:pPr>
        <w:ind w:left="360"/>
      </w:pPr>
      <w:r>
        <w:t>☐ Newspapers</w:t>
      </w:r>
    </w:p>
    <w:p w14:paraId="0B1FB174" w14:textId="64DB1A4D" w:rsidR="00181C59" w:rsidRDefault="00F96954" w:rsidP="002D7271">
      <w:pPr>
        <w:ind w:left="360"/>
      </w:pPr>
      <w:r>
        <w:t>☐ Television</w:t>
      </w:r>
    </w:p>
    <w:p w14:paraId="59E76649" w14:textId="6D96B455" w:rsidR="00181C59" w:rsidRDefault="00F96954" w:rsidP="002D7271">
      <w:pPr>
        <w:ind w:left="360"/>
      </w:pPr>
      <w:r>
        <w:t>☐ Radio</w:t>
      </w:r>
    </w:p>
    <w:p w14:paraId="1D4BF2BC" w14:textId="5AFD6A6F" w:rsidR="00181C59" w:rsidRDefault="00F96954" w:rsidP="002D7271">
      <w:pPr>
        <w:ind w:left="360"/>
      </w:pPr>
      <w:r>
        <w:t>☐ Internet</w:t>
      </w:r>
    </w:p>
    <w:p w14:paraId="05ABE593" w14:textId="77777777" w:rsidR="00181C59" w:rsidRDefault="00F96954" w:rsidP="002D7271">
      <w:r>
        <w:t>12) Have you previously received information about first aid for burns? *</w:t>
      </w:r>
    </w:p>
    <w:p w14:paraId="2E92F29F" w14:textId="77777777" w:rsidR="00181C59" w:rsidRDefault="00F96954" w:rsidP="002D7271">
      <w:pPr>
        <w:ind w:left="360"/>
      </w:pPr>
      <w:r>
        <w:t>○ Yes</w:t>
      </w:r>
    </w:p>
    <w:p w14:paraId="56729CC5" w14:textId="77777777" w:rsidR="00181C59" w:rsidRDefault="00F96954" w:rsidP="002D7271">
      <w:pPr>
        <w:ind w:left="360"/>
      </w:pPr>
      <w:r>
        <w:t>○ No (skip to Q14)</w:t>
      </w:r>
    </w:p>
    <w:p w14:paraId="05F517B3" w14:textId="77777777" w:rsidR="00181C59" w:rsidRDefault="00F96954" w:rsidP="002D7271">
      <w:r>
        <w:t>13) If yes, where did you receive information about first-aid for burns? (Select all that apply)</w:t>
      </w:r>
    </w:p>
    <w:p w14:paraId="269AD13F" w14:textId="73D5BE24" w:rsidR="00181C59" w:rsidRDefault="00F96954" w:rsidP="002D7271">
      <w:pPr>
        <w:ind w:left="360"/>
      </w:pPr>
      <w:r>
        <w:t>☐ Official course</w:t>
      </w:r>
    </w:p>
    <w:p w14:paraId="1C5A1F9A" w14:textId="2DF099ED" w:rsidR="00181C59" w:rsidRDefault="00F96954" w:rsidP="002D7271">
      <w:pPr>
        <w:ind w:left="360"/>
      </w:pPr>
      <w:r>
        <w:t>☐ Printed brochures/leaflets</w:t>
      </w:r>
    </w:p>
    <w:p w14:paraId="487B15E3" w14:textId="7F09C56C" w:rsidR="00181C59" w:rsidRDefault="00F96954" w:rsidP="002D7271">
      <w:pPr>
        <w:ind w:left="360"/>
      </w:pPr>
      <w:r>
        <w:t>☐ Newspapers</w:t>
      </w:r>
    </w:p>
    <w:p w14:paraId="35036F1F" w14:textId="39C011EF" w:rsidR="00181C59" w:rsidRDefault="00F96954" w:rsidP="002D7271">
      <w:pPr>
        <w:ind w:left="360"/>
      </w:pPr>
      <w:r>
        <w:t>☐ Television</w:t>
      </w:r>
    </w:p>
    <w:p w14:paraId="5FCAC0F1" w14:textId="04D4D53F" w:rsidR="00181C59" w:rsidRDefault="00F96954" w:rsidP="002D7271">
      <w:pPr>
        <w:ind w:left="360"/>
      </w:pPr>
      <w:r>
        <w:t>☐ Radio</w:t>
      </w:r>
    </w:p>
    <w:p w14:paraId="0058BEBD" w14:textId="121C5AFF" w:rsidR="00181C59" w:rsidRDefault="00F96954" w:rsidP="002D7271">
      <w:pPr>
        <w:ind w:left="360"/>
      </w:pPr>
      <w:r>
        <w:t>☐ Internet</w:t>
      </w:r>
    </w:p>
    <w:p w14:paraId="6799FC53" w14:textId="77777777" w:rsidR="00181C59" w:rsidRDefault="00F96954" w:rsidP="002D7271">
      <w:r>
        <w:br w:type="page"/>
      </w:r>
    </w:p>
    <w:p w14:paraId="1971E7AE" w14:textId="115A8440" w:rsidR="00181C59" w:rsidRDefault="00F96954" w:rsidP="002D7271">
      <w:r>
        <w:rPr>
          <w:b/>
          <w:sz w:val="28"/>
        </w:rPr>
        <w:lastRenderedPageBreak/>
        <w:t>Section C</w:t>
      </w:r>
      <w:r w:rsidR="00B63061">
        <w:rPr>
          <w:b/>
          <w:sz w:val="28"/>
        </w:rPr>
        <w:t xml:space="preserve"> - </w:t>
      </w:r>
      <w:r>
        <w:rPr>
          <w:b/>
          <w:sz w:val="28"/>
        </w:rPr>
        <w:t>First Aid Knowledge</w:t>
      </w:r>
    </w:p>
    <w:p w14:paraId="41D1B2D0" w14:textId="77777777" w:rsidR="00181C59" w:rsidRDefault="00F96954" w:rsidP="002D7271">
      <w:r>
        <w:t>Note on burn depth (WHO, simplified): First-degree = superficial (red, painful, no blisters); Second-degree = partial-thickness (blisters, wet/pink); Third-degree = full-thickness (white/charred, may be less painful); Fourth-degree = extends into deeper tissues. This note is for clarity only.</w:t>
      </w:r>
    </w:p>
    <w:p w14:paraId="24C59CAC" w14:textId="77777777" w:rsidR="00181C59" w:rsidRDefault="00F96954" w:rsidP="002D7271">
      <w:r>
        <w:t>14) What is the appropriate first aid for a first-degree (superficial) burn? *</w:t>
      </w:r>
    </w:p>
    <w:p w14:paraId="4C18346C" w14:textId="77777777" w:rsidR="00181C59" w:rsidRDefault="00F96954" w:rsidP="002D7271">
      <w:pPr>
        <w:ind w:left="360"/>
      </w:pPr>
      <w:r>
        <w:t>○ Rinse the injured area under cool running water</w:t>
      </w:r>
    </w:p>
    <w:p w14:paraId="579FE714" w14:textId="77777777" w:rsidR="00181C59" w:rsidRDefault="00F96954" w:rsidP="002D7271">
      <w:pPr>
        <w:ind w:left="360"/>
      </w:pPr>
      <w:r>
        <w:t>○ Apply ointments/medical creams</w:t>
      </w:r>
    </w:p>
    <w:p w14:paraId="2C70CDEC" w14:textId="77777777" w:rsidR="00181C59" w:rsidRDefault="00F96954" w:rsidP="002D7271">
      <w:pPr>
        <w:ind w:left="360"/>
      </w:pPr>
      <w:r>
        <w:t>○ Go to the nearest health facility / Emergency department</w:t>
      </w:r>
    </w:p>
    <w:p w14:paraId="7E98A089" w14:textId="77777777" w:rsidR="00181C59" w:rsidRDefault="00F96954" w:rsidP="002D7271">
      <w:pPr>
        <w:ind w:left="360"/>
      </w:pPr>
      <w:r>
        <w:t>○ Cosmetic surgical intervention</w:t>
      </w:r>
    </w:p>
    <w:p w14:paraId="4053A4C0" w14:textId="6E271444" w:rsidR="00181C59" w:rsidRDefault="00F96954" w:rsidP="002D7271">
      <w:pPr>
        <w:ind w:left="360"/>
      </w:pPr>
      <w:r>
        <w:t xml:space="preserve">○ I </w:t>
      </w:r>
      <w:r w:rsidR="00140DCA">
        <w:t>do not</w:t>
      </w:r>
      <w:r>
        <w:t xml:space="preserve"> know</w:t>
      </w:r>
    </w:p>
    <w:p w14:paraId="63E432B0" w14:textId="77777777" w:rsidR="00181C59" w:rsidRDefault="00F96954" w:rsidP="002D7271">
      <w:r>
        <w:t>15) What is the appropriate first aid for a second-degree (partial-thickness) burn? *</w:t>
      </w:r>
    </w:p>
    <w:p w14:paraId="44797B14" w14:textId="77777777" w:rsidR="00181C59" w:rsidRDefault="00F96954" w:rsidP="002D7271">
      <w:pPr>
        <w:ind w:left="360"/>
      </w:pPr>
      <w:r>
        <w:t>○ Rinse the injured area under cool running water</w:t>
      </w:r>
    </w:p>
    <w:p w14:paraId="037392C0" w14:textId="77777777" w:rsidR="00181C59" w:rsidRDefault="00F96954" w:rsidP="002D7271">
      <w:pPr>
        <w:ind w:left="360"/>
      </w:pPr>
      <w:r>
        <w:t>○ Apply ointments/medical creams</w:t>
      </w:r>
    </w:p>
    <w:p w14:paraId="03D1731F" w14:textId="77777777" w:rsidR="00181C59" w:rsidRDefault="00F96954" w:rsidP="002D7271">
      <w:pPr>
        <w:ind w:left="360"/>
      </w:pPr>
      <w:r>
        <w:t>○ Go to the nearest health facility / Emergency department</w:t>
      </w:r>
    </w:p>
    <w:p w14:paraId="153A158D" w14:textId="77777777" w:rsidR="00181C59" w:rsidRDefault="00F96954" w:rsidP="002D7271">
      <w:pPr>
        <w:ind w:left="360"/>
      </w:pPr>
      <w:r>
        <w:t>○ Cosmetic surgical intervention</w:t>
      </w:r>
    </w:p>
    <w:p w14:paraId="705978EB" w14:textId="4C013C2F" w:rsidR="00181C59" w:rsidRDefault="00F96954" w:rsidP="002D7271">
      <w:pPr>
        <w:ind w:left="360"/>
      </w:pPr>
      <w:r>
        <w:t xml:space="preserve">○ I </w:t>
      </w:r>
      <w:r w:rsidR="00140DCA">
        <w:t>do not</w:t>
      </w:r>
      <w:r>
        <w:t xml:space="preserve"> know</w:t>
      </w:r>
    </w:p>
    <w:p w14:paraId="3380C024" w14:textId="77777777" w:rsidR="00181C59" w:rsidRDefault="00F96954" w:rsidP="002D7271">
      <w:r>
        <w:t>16) What is the appropriate first aid for a third-degree (full-thickness) burn? *</w:t>
      </w:r>
    </w:p>
    <w:p w14:paraId="6D57E6CA" w14:textId="77777777" w:rsidR="00181C59" w:rsidRDefault="00F96954" w:rsidP="002D7271">
      <w:pPr>
        <w:ind w:left="360"/>
      </w:pPr>
      <w:r>
        <w:t>○ Rinse the injured area under cool running water</w:t>
      </w:r>
    </w:p>
    <w:p w14:paraId="603DB8AF" w14:textId="77777777" w:rsidR="00181C59" w:rsidRDefault="00F96954" w:rsidP="002D7271">
      <w:pPr>
        <w:ind w:left="360"/>
      </w:pPr>
      <w:r>
        <w:t>○ Apply ointments/medical creams</w:t>
      </w:r>
    </w:p>
    <w:p w14:paraId="3AE30198" w14:textId="77777777" w:rsidR="00181C59" w:rsidRDefault="00F96954" w:rsidP="002D7271">
      <w:pPr>
        <w:ind w:left="360"/>
      </w:pPr>
      <w:r>
        <w:t>○ Go to the nearest health facility / Emergency department</w:t>
      </w:r>
    </w:p>
    <w:p w14:paraId="31C0ECE6" w14:textId="77777777" w:rsidR="00181C59" w:rsidRDefault="00F96954" w:rsidP="002D7271">
      <w:pPr>
        <w:ind w:left="360"/>
      </w:pPr>
      <w:r>
        <w:t>○ Cosmetic surgical intervention</w:t>
      </w:r>
    </w:p>
    <w:p w14:paraId="514D14BC" w14:textId="42C5A2C7" w:rsidR="00181C59" w:rsidRDefault="00F96954" w:rsidP="002D7271">
      <w:pPr>
        <w:ind w:left="360"/>
      </w:pPr>
      <w:r>
        <w:t xml:space="preserve">○ I </w:t>
      </w:r>
      <w:r w:rsidR="00140DCA">
        <w:t>do not</w:t>
      </w:r>
      <w:r>
        <w:t xml:space="preserve"> know</w:t>
      </w:r>
    </w:p>
    <w:p w14:paraId="152160B1" w14:textId="77777777" w:rsidR="00181C59" w:rsidRDefault="00F96954" w:rsidP="002D7271">
      <w:r>
        <w:t>17) What is the appropriate first aid for a fourth-degree burn (involving deeper tissues)? *</w:t>
      </w:r>
    </w:p>
    <w:p w14:paraId="3C872B76" w14:textId="77777777" w:rsidR="00181C59" w:rsidRDefault="00F96954" w:rsidP="002D7271">
      <w:pPr>
        <w:ind w:left="360"/>
      </w:pPr>
      <w:r>
        <w:t>○ Rinse the injured area under cool running water</w:t>
      </w:r>
    </w:p>
    <w:p w14:paraId="289B1A72" w14:textId="77777777" w:rsidR="00181C59" w:rsidRDefault="00F96954" w:rsidP="002D7271">
      <w:pPr>
        <w:ind w:left="360"/>
      </w:pPr>
      <w:r>
        <w:t>○ Apply ointments/medical creams</w:t>
      </w:r>
    </w:p>
    <w:p w14:paraId="61525351" w14:textId="77777777" w:rsidR="00181C59" w:rsidRDefault="00F96954" w:rsidP="002D7271">
      <w:pPr>
        <w:ind w:left="360"/>
      </w:pPr>
      <w:r>
        <w:t>○ Go to the nearest health facility / Emergency department</w:t>
      </w:r>
    </w:p>
    <w:p w14:paraId="2E532457" w14:textId="77777777" w:rsidR="00181C59" w:rsidRDefault="00F96954" w:rsidP="002D7271">
      <w:pPr>
        <w:ind w:left="360"/>
      </w:pPr>
      <w:r>
        <w:lastRenderedPageBreak/>
        <w:t>○ Cosmetic surgical intervention</w:t>
      </w:r>
    </w:p>
    <w:p w14:paraId="46A5F63F" w14:textId="3DEA2F63" w:rsidR="00181C59" w:rsidRDefault="00F96954" w:rsidP="002D7271">
      <w:pPr>
        <w:ind w:left="360"/>
      </w:pPr>
      <w:r>
        <w:t xml:space="preserve">○ I </w:t>
      </w:r>
      <w:r w:rsidR="00140DCA">
        <w:t>do not</w:t>
      </w:r>
      <w:r>
        <w:t xml:space="preserve"> know</w:t>
      </w:r>
    </w:p>
    <w:p w14:paraId="67E4A427" w14:textId="77777777" w:rsidR="00181C59" w:rsidRDefault="00F96954" w:rsidP="002D7271">
      <w:r>
        <w:br w:type="page"/>
      </w:r>
    </w:p>
    <w:p w14:paraId="497A6121" w14:textId="16551394" w:rsidR="00181C59" w:rsidRDefault="00F96954" w:rsidP="002D7271">
      <w:r>
        <w:rPr>
          <w:b/>
          <w:sz w:val="28"/>
        </w:rPr>
        <w:lastRenderedPageBreak/>
        <w:t xml:space="preserve">Section </w:t>
      </w:r>
      <w:r w:rsidR="00B63061">
        <w:rPr>
          <w:b/>
          <w:sz w:val="28"/>
        </w:rPr>
        <w:t xml:space="preserve">D - </w:t>
      </w:r>
      <w:r>
        <w:rPr>
          <w:b/>
          <w:sz w:val="28"/>
        </w:rPr>
        <w:t>Attitudes Toward Burn First Aid</w:t>
      </w:r>
    </w:p>
    <w:p w14:paraId="76ED1D94" w14:textId="77777777" w:rsidR="00181C59" w:rsidRDefault="00F96954" w:rsidP="002D7271">
      <w:r>
        <w:t>18) Please choose one response for each statement: *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02"/>
        <w:gridCol w:w="1328"/>
        <w:gridCol w:w="1598"/>
        <w:gridCol w:w="1828"/>
      </w:tblGrid>
      <w:tr w:rsidR="00181C59" w14:paraId="390B52C5" w14:textId="77777777">
        <w:tc>
          <w:tcPr>
            <w:tcW w:w="5760" w:type="dxa"/>
          </w:tcPr>
          <w:p w14:paraId="0194BADE" w14:textId="77777777" w:rsidR="00181C59" w:rsidRDefault="00F96954" w:rsidP="002D7271">
            <w:r>
              <w:t>Statement</w:t>
            </w:r>
          </w:p>
        </w:tc>
        <w:tc>
          <w:tcPr>
            <w:tcW w:w="1728" w:type="dxa"/>
          </w:tcPr>
          <w:p w14:paraId="41D1931E" w14:textId="77777777" w:rsidR="00181C59" w:rsidRDefault="00F96954" w:rsidP="002D7271">
            <w:r>
              <w:t>Agree</w:t>
            </w:r>
          </w:p>
        </w:tc>
        <w:tc>
          <w:tcPr>
            <w:tcW w:w="2016" w:type="dxa"/>
          </w:tcPr>
          <w:p w14:paraId="2005AFC8" w14:textId="77777777" w:rsidR="00181C59" w:rsidRDefault="00F96954" w:rsidP="002D7271">
            <w:r>
              <w:t>Disagree</w:t>
            </w:r>
          </w:p>
        </w:tc>
        <w:tc>
          <w:tcPr>
            <w:tcW w:w="2592" w:type="dxa"/>
          </w:tcPr>
          <w:p w14:paraId="15354E58" w14:textId="77777777" w:rsidR="00181C59" w:rsidRDefault="00F96954" w:rsidP="002D7271">
            <w:r>
              <w:t>Don’t know</w:t>
            </w:r>
          </w:p>
        </w:tc>
      </w:tr>
      <w:tr w:rsidR="00181C59" w14:paraId="02E2AA39" w14:textId="77777777">
        <w:tc>
          <w:tcPr>
            <w:tcW w:w="5760" w:type="dxa"/>
          </w:tcPr>
          <w:p w14:paraId="02733061" w14:textId="77777777" w:rsidR="00181C59" w:rsidRDefault="00F96954" w:rsidP="002D7271">
            <w:r>
              <w:t>Burned clothing stuck to the skin should be removed.</w:t>
            </w:r>
          </w:p>
        </w:tc>
        <w:tc>
          <w:tcPr>
            <w:tcW w:w="1728" w:type="dxa"/>
          </w:tcPr>
          <w:p w14:paraId="1813A06E" w14:textId="77777777" w:rsidR="00181C59" w:rsidRDefault="00F96954" w:rsidP="002D7271">
            <w:r>
              <w:t>○</w:t>
            </w:r>
          </w:p>
        </w:tc>
        <w:tc>
          <w:tcPr>
            <w:tcW w:w="2016" w:type="dxa"/>
          </w:tcPr>
          <w:p w14:paraId="43FE4F5D" w14:textId="77777777" w:rsidR="00181C59" w:rsidRDefault="00F96954" w:rsidP="002D7271">
            <w:r>
              <w:t>○</w:t>
            </w:r>
          </w:p>
        </w:tc>
        <w:tc>
          <w:tcPr>
            <w:tcW w:w="2592" w:type="dxa"/>
          </w:tcPr>
          <w:p w14:paraId="0E37847F" w14:textId="77777777" w:rsidR="00181C59" w:rsidRDefault="00F96954" w:rsidP="002D7271">
            <w:r>
              <w:t>○</w:t>
            </w:r>
          </w:p>
        </w:tc>
      </w:tr>
      <w:tr w:rsidR="00181C59" w14:paraId="1D940086" w14:textId="77777777">
        <w:tc>
          <w:tcPr>
            <w:tcW w:w="5760" w:type="dxa"/>
          </w:tcPr>
          <w:p w14:paraId="4CA8F505" w14:textId="77777777" w:rsidR="00181C59" w:rsidRDefault="00F96954" w:rsidP="002D7271">
            <w:r>
              <w:t>Cool running water should be poured on the burn area.</w:t>
            </w:r>
          </w:p>
        </w:tc>
        <w:tc>
          <w:tcPr>
            <w:tcW w:w="1728" w:type="dxa"/>
          </w:tcPr>
          <w:p w14:paraId="08CC9006" w14:textId="77777777" w:rsidR="00181C59" w:rsidRDefault="00F96954" w:rsidP="002D7271">
            <w:r>
              <w:t>○</w:t>
            </w:r>
          </w:p>
        </w:tc>
        <w:tc>
          <w:tcPr>
            <w:tcW w:w="2016" w:type="dxa"/>
          </w:tcPr>
          <w:p w14:paraId="2ABDDA12" w14:textId="77777777" w:rsidR="00181C59" w:rsidRDefault="00F96954" w:rsidP="002D7271">
            <w:r>
              <w:t>○</w:t>
            </w:r>
          </w:p>
        </w:tc>
        <w:tc>
          <w:tcPr>
            <w:tcW w:w="2592" w:type="dxa"/>
          </w:tcPr>
          <w:p w14:paraId="5063BE9A" w14:textId="77777777" w:rsidR="00181C59" w:rsidRDefault="00F96954" w:rsidP="002D7271">
            <w:r>
              <w:t>○</w:t>
            </w:r>
          </w:p>
        </w:tc>
      </w:tr>
      <w:tr w:rsidR="00181C59" w14:paraId="35E2B02F" w14:textId="77777777">
        <w:tc>
          <w:tcPr>
            <w:tcW w:w="5760" w:type="dxa"/>
          </w:tcPr>
          <w:p w14:paraId="51E4E1B5" w14:textId="77777777" w:rsidR="00181C59" w:rsidRDefault="00F96954" w:rsidP="002D7271">
            <w:r>
              <w:t>Ice should be applied directly to the burn area.</w:t>
            </w:r>
          </w:p>
        </w:tc>
        <w:tc>
          <w:tcPr>
            <w:tcW w:w="1728" w:type="dxa"/>
          </w:tcPr>
          <w:p w14:paraId="54B3AC1A" w14:textId="77777777" w:rsidR="00181C59" w:rsidRDefault="00F96954" w:rsidP="002D7271">
            <w:r>
              <w:t>○</w:t>
            </w:r>
          </w:p>
        </w:tc>
        <w:tc>
          <w:tcPr>
            <w:tcW w:w="2016" w:type="dxa"/>
          </w:tcPr>
          <w:p w14:paraId="0BDE4900" w14:textId="77777777" w:rsidR="00181C59" w:rsidRDefault="00F96954" w:rsidP="002D7271">
            <w:r>
              <w:t>○</w:t>
            </w:r>
          </w:p>
        </w:tc>
        <w:tc>
          <w:tcPr>
            <w:tcW w:w="2592" w:type="dxa"/>
          </w:tcPr>
          <w:p w14:paraId="69A33986" w14:textId="77777777" w:rsidR="00181C59" w:rsidRDefault="00F96954" w:rsidP="002D7271">
            <w:r>
              <w:t>○</w:t>
            </w:r>
          </w:p>
        </w:tc>
      </w:tr>
      <w:tr w:rsidR="00181C59" w14:paraId="652B2E52" w14:textId="77777777">
        <w:tc>
          <w:tcPr>
            <w:tcW w:w="5760" w:type="dxa"/>
          </w:tcPr>
          <w:p w14:paraId="548DC122" w14:textId="77777777" w:rsidR="00181C59" w:rsidRDefault="00F96954" w:rsidP="002D7271">
            <w:r>
              <w:t>After removing loose clothing, the burn should be covered with sterile gauze.</w:t>
            </w:r>
          </w:p>
        </w:tc>
        <w:tc>
          <w:tcPr>
            <w:tcW w:w="1728" w:type="dxa"/>
          </w:tcPr>
          <w:p w14:paraId="5D3708D2" w14:textId="77777777" w:rsidR="00181C59" w:rsidRDefault="00F96954" w:rsidP="002D7271">
            <w:r>
              <w:t>○</w:t>
            </w:r>
          </w:p>
        </w:tc>
        <w:tc>
          <w:tcPr>
            <w:tcW w:w="2016" w:type="dxa"/>
          </w:tcPr>
          <w:p w14:paraId="235A4778" w14:textId="77777777" w:rsidR="00181C59" w:rsidRDefault="00F96954" w:rsidP="002D7271">
            <w:r>
              <w:t>○</w:t>
            </w:r>
          </w:p>
        </w:tc>
        <w:tc>
          <w:tcPr>
            <w:tcW w:w="2592" w:type="dxa"/>
          </w:tcPr>
          <w:p w14:paraId="59747EA4" w14:textId="77777777" w:rsidR="00181C59" w:rsidRDefault="00F96954" w:rsidP="002D7271">
            <w:r>
              <w:t>○</w:t>
            </w:r>
          </w:p>
        </w:tc>
      </w:tr>
      <w:tr w:rsidR="00181C59" w14:paraId="22AD5D6D" w14:textId="77777777">
        <w:tc>
          <w:tcPr>
            <w:tcW w:w="5760" w:type="dxa"/>
          </w:tcPr>
          <w:p w14:paraId="449CEA56" w14:textId="77777777" w:rsidR="00181C59" w:rsidRDefault="00F96954" w:rsidP="002D7271">
            <w:r>
              <w:t>The burn area should be left uncovered to ventilate.</w:t>
            </w:r>
          </w:p>
        </w:tc>
        <w:tc>
          <w:tcPr>
            <w:tcW w:w="1728" w:type="dxa"/>
          </w:tcPr>
          <w:p w14:paraId="52D6CA52" w14:textId="77777777" w:rsidR="00181C59" w:rsidRDefault="00F96954" w:rsidP="002D7271">
            <w:r>
              <w:t>○</w:t>
            </w:r>
          </w:p>
        </w:tc>
        <w:tc>
          <w:tcPr>
            <w:tcW w:w="2016" w:type="dxa"/>
          </w:tcPr>
          <w:p w14:paraId="151C86E8" w14:textId="77777777" w:rsidR="00181C59" w:rsidRDefault="00F96954" w:rsidP="002D7271">
            <w:r>
              <w:t>○</w:t>
            </w:r>
          </w:p>
        </w:tc>
        <w:tc>
          <w:tcPr>
            <w:tcW w:w="2592" w:type="dxa"/>
          </w:tcPr>
          <w:p w14:paraId="027020F7" w14:textId="77777777" w:rsidR="00181C59" w:rsidRDefault="00F96954" w:rsidP="002D7271">
            <w:r>
              <w:t>○</w:t>
            </w:r>
          </w:p>
        </w:tc>
      </w:tr>
      <w:tr w:rsidR="00181C59" w14:paraId="5AD8E672" w14:textId="77777777">
        <w:tc>
          <w:tcPr>
            <w:tcW w:w="5760" w:type="dxa"/>
          </w:tcPr>
          <w:p w14:paraId="6FE5F331" w14:textId="77777777" w:rsidR="00181C59" w:rsidRDefault="00F96954" w:rsidP="002D7271">
            <w:r>
              <w:t>Going to the ER depends on the body area affected.</w:t>
            </w:r>
          </w:p>
        </w:tc>
        <w:tc>
          <w:tcPr>
            <w:tcW w:w="1728" w:type="dxa"/>
          </w:tcPr>
          <w:p w14:paraId="63AF926A" w14:textId="77777777" w:rsidR="00181C59" w:rsidRDefault="00F96954" w:rsidP="002D7271">
            <w:r>
              <w:t>○</w:t>
            </w:r>
          </w:p>
        </w:tc>
        <w:tc>
          <w:tcPr>
            <w:tcW w:w="2016" w:type="dxa"/>
          </w:tcPr>
          <w:p w14:paraId="6190D0D6" w14:textId="77777777" w:rsidR="00181C59" w:rsidRDefault="00F96954" w:rsidP="002D7271">
            <w:r>
              <w:t>○</w:t>
            </w:r>
          </w:p>
        </w:tc>
        <w:tc>
          <w:tcPr>
            <w:tcW w:w="2592" w:type="dxa"/>
          </w:tcPr>
          <w:p w14:paraId="0BA883E7" w14:textId="77777777" w:rsidR="00181C59" w:rsidRDefault="00F96954" w:rsidP="002D7271">
            <w:r>
              <w:t>○</w:t>
            </w:r>
          </w:p>
        </w:tc>
      </w:tr>
      <w:tr w:rsidR="00181C59" w14:paraId="02187AF2" w14:textId="77777777">
        <w:tc>
          <w:tcPr>
            <w:tcW w:w="5760" w:type="dxa"/>
          </w:tcPr>
          <w:p w14:paraId="4E0D7FBA" w14:textId="77777777" w:rsidR="00181C59" w:rsidRDefault="00F96954" w:rsidP="002D7271">
            <w:r>
              <w:t>You must go to the ER if the patient is younger than 4 or older than 70.</w:t>
            </w:r>
          </w:p>
        </w:tc>
        <w:tc>
          <w:tcPr>
            <w:tcW w:w="1728" w:type="dxa"/>
          </w:tcPr>
          <w:p w14:paraId="76E9D404" w14:textId="77777777" w:rsidR="00181C59" w:rsidRDefault="00F96954" w:rsidP="002D7271">
            <w:r>
              <w:t>○</w:t>
            </w:r>
          </w:p>
        </w:tc>
        <w:tc>
          <w:tcPr>
            <w:tcW w:w="2016" w:type="dxa"/>
          </w:tcPr>
          <w:p w14:paraId="0377884E" w14:textId="77777777" w:rsidR="00181C59" w:rsidRDefault="00F96954" w:rsidP="002D7271">
            <w:r>
              <w:t>○</w:t>
            </w:r>
          </w:p>
        </w:tc>
        <w:tc>
          <w:tcPr>
            <w:tcW w:w="2592" w:type="dxa"/>
          </w:tcPr>
          <w:p w14:paraId="1BB4CC90" w14:textId="77777777" w:rsidR="00181C59" w:rsidRDefault="00F96954" w:rsidP="002D7271">
            <w:r>
              <w:t>○</w:t>
            </w:r>
          </w:p>
        </w:tc>
      </w:tr>
      <w:tr w:rsidR="00181C59" w14:paraId="6E37CBAF" w14:textId="77777777">
        <w:tc>
          <w:tcPr>
            <w:tcW w:w="5760" w:type="dxa"/>
          </w:tcPr>
          <w:p w14:paraId="00314619" w14:textId="77777777" w:rsidR="00181C59" w:rsidRDefault="00F96954" w:rsidP="002D7271">
            <w:r>
              <w:t>You must go to the ER if the burn is over a joint.</w:t>
            </w:r>
          </w:p>
        </w:tc>
        <w:tc>
          <w:tcPr>
            <w:tcW w:w="1728" w:type="dxa"/>
          </w:tcPr>
          <w:p w14:paraId="7D5AD8B0" w14:textId="77777777" w:rsidR="00181C59" w:rsidRDefault="00F96954" w:rsidP="002D7271">
            <w:r>
              <w:t>○</w:t>
            </w:r>
          </w:p>
        </w:tc>
        <w:tc>
          <w:tcPr>
            <w:tcW w:w="2016" w:type="dxa"/>
          </w:tcPr>
          <w:p w14:paraId="2137E433" w14:textId="77777777" w:rsidR="00181C59" w:rsidRDefault="00F96954" w:rsidP="002D7271">
            <w:r>
              <w:t>○</w:t>
            </w:r>
          </w:p>
        </w:tc>
        <w:tc>
          <w:tcPr>
            <w:tcW w:w="2592" w:type="dxa"/>
          </w:tcPr>
          <w:p w14:paraId="783A4361" w14:textId="77777777" w:rsidR="00181C59" w:rsidRDefault="00F96954" w:rsidP="002D7271">
            <w:r>
              <w:t>○</w:t>
            </w:r>
          </w:p>
        </w:tc>
      </w:tr>
      <w:tr w:rsidR="00181C59" w14:paraId="48A6EE7F" w14:textId="77777777">
        <w:tc>
          <w:tcPr>
            <w:tcW w:w="5760" w:type="dxa"/>
          </w:tcPr>
          <w:p w14:paraId="6D8DE48B" w14:textId="77777777" w:rsidR="00181C59" w:rsidRDefault="00F96954" w:rsidP="002D7271">
            <w:r>
              <w:t>You must go to the ER for chemical or electrical burns.</w:t>
            </w:r>
          </w:p>
        </w:tc>
        <w:tc>
          <w:tcPr>
            <w:tcW w:w="1728" w:type="dxa"/>
          </w:tcPr>
          <w:p w14:paraId="77859EF4" w14:textId="77777777" w:rsidR="00181C59" w:rsidRDefault="00F96954" w:rsidP="002D7271">
            <w:r>
              <w:t>○</w:t>
            </w:r>
          </w:p>
        </w:tc>
        <w:tc>
          <w:tcPr>
            <w:tcW w:w="2016" w:type="dxa"/>
          </w:tcPr>
          <w:p w14:paraId="5C2FFD96" w14:textId="77777777" w:rsidR="00181C59" w:rsidRDefault="00F96954" w:rsidP="002D7271">
            <w:r>
              <w:t>○</w:t>
            </w:r>
          </w:p>
        </w:tc>
        <w:tc>
          <w:tcPr>
            <w:tcW w:w="2592" w:type="dxa"/>
          </w:tcPr>
          <w:p w14:paraId="38204294" w14:textId="77777777" w:rsidR="00181C59" w:rsidRDefault="00F96954" w:rsidP="002D7271">
            <w:r>
              <w:t>○</w:t>
            </w:r>
          </w:p>
        </w:tc>
      </w:tr>
      <w:tr w:rsidR="00181C59" w14:paraId="19A3A05C" w14:textId="77777777">
        <w:tc>
          <w:tcPr>
            <w:tcW w:w="5760" w:type="dxa"/>
          </w:tcPr>
          <w:p w14:paraId="471869F5" w14:textId="77777777" w:rsidR="00181C59" w:rsidRDefault="00F96954" w:rsidP="002D7271">
            <w:r>
              <w:t>A plastic surgeon may intervene if there are scars/deformities after the burn.</w:t>
            </w:r>
          </w:p>
        </w:tc>
        <w:tc>
          <w:tcPr>
            <w:tcW w:w="1728" w:type="dxa"/>
          </w:tcPr>
          <w:p w14:paraId="0EA5C475" w14:textId="77777777" w:rsidR="00181C59" w:rsidRDefault="00F96954" w:rsidP="002D7271">
            <w:r>
              <w:t>○</w:t>
            </w:r>
          </w:p>
        </w:tc>
        <w:tc>
          <w:tcPr>
            <w:tcW w:w="2016" w:type="dxa"/>
          </w:tcPr>
          <w:p w14:paraId="086E77ED" w14:textId="77777777" w:rsidR="00181C59" w:rsidRDefault="00F96954" w:rsidP="002D7271">
            <w:r>
              <w:t>○</w:t>
            </w:r>
          </w:p>
        </w:tc>
        <w:tc>
          <w:tcPr>
            <w:tcW w:w="2592" w:type="dxa"/>
          </w:tcPr>
          <w:p w14:paraId="10FB7426" w14:textId="77777777" w:rsidR="00181C59" w:rsidRDefault="00F96954" w:rsidP="002D7271">
            <w:r>
              <w:t>○</w:t>
            </w:r>
          </w:p>
        </w:tc>
      </w:tr>
      <w:tr w:rsidR="00181C59" w14:paraId="648B6BD8" w14:textId="77777777">
        <w:tc>
          <w:tcPr>
            <w:tcW w:w="5760" w:type="dxa"/>
          </w:tcPr>
          <w:p w14:paraId="354BB8FF" w14:textId="77777777" w:rsidR="00181C59" w:rsidRDefault="00F96954" w:rsidP="002D7271">
            <w:r>
              <w:t>Cosmetic surgery after burns is safe and effective.</w:t>
            </w:r>
          </w:p>
        </w:tc>
        <w:tc>
          <w:tcPr>
            <w:tcW w:w="1728" w:type="dxa"/>
          </w:tcPr>
          <w:p w14:paraId="3504E4BB" w14:textId="77777777" w:rsidR="00181C59" w:rsidRDefault="00F96954" w:rsidP="002D7271">
            <w:r>
              <w:t>○</w:t>
            </w:r>
          </w:p>
        </w:tc>
        <w:tc>
          <w:tcPr>
            <w:tcW w:w="2016" w:type="dxa"/>
          </w:tcPr>
          <w:p w14:paraId="17C7A876" w14:textId="77777777" w:rsidR="00181C59" w:rsidRDefault="00F96954" w:rsidP="002D7271">
            <w:r>
              <w:t>○</w:t>
            </w:r>
          </w:p>
        </w:tc>
        <w:tc>
          <w:tcPr>
            <w:tcW w:w="2592" w:type="dxa"/>
          </w:tcPr>
          <w:p w14:paraId="61967821" w14:textId="77777777" w:rsidR="00181C59" w:rsidRDefault="00F96954" w:rsidP="002D7271">
            <w:r>
              <w:t>○</w:t>
            </w:r>
          </w:p>
        </w:tc>
      </w:tr>
    </w:tbl>
    <w:p w14:paraId="53B51FD9" w14:textId="77777777" w:rsidR="00181C59" w:rsidRDefault="00F96954" w:rsidP="002D7271">
      <w:r>
        <w:br w:type="page"/>
      </w:r>
    </w:p>
    <w:p w14:paraId="6693B4A0" w14:textId="7FB8F2E6" w:rsidR="00181C59" w:rsidRDefault="00F96954" w:rsidP="002D7271">
      <w:r>
        <w:rPr>
          <w:b/>
          <w:sz w:val="28"/>
        </w:rPr>
        <w:lastRenderedPageBreak/>
        <w:t xml:space="preserve">Section </w:t>
      </w:r>
      <w:r w:rsidR="00B63061">
        <w:rPr>
          <w:b/>
          <w:sz w:val="28"/>
        </w:rPr>
        <w:t xml:space="preserve">E - </w:t>
      </w:r>
      <w:r>
        <w:rPr>
          <w:b/>
          <w:sz w:val="28"/>
        </w:rPr>
        <w:t>Personal or Family Burn Experience</w:t>
      </w:r>
    </w:p>
    <w:p w14:paraId="4B855470" w14:textId="77777777" w:rsidR="00181C59" w:rsidRDefault="00F96954" w:rsidP="002D7271">
      <w:r>
        <w:t>19) Have you (or a close relative) experienced a burn before? *</w:t>
      </w:r>
    </w:p>
    <w:p w14:paraId="55051F42" w14:textId="77777777" w:rsidR="00181C59" w:rsidRDefault="00F96954" w:rsidP="002D7271">
      <w:pPr>
        <w:ind w:left="360"/>
      </w:pPr>
      <w:r>
        <w:t>○ Yes</w:t>
      </w:r>
    </w:p>
    <w:p w14:paraId="408D0742" w14:textId="77777777" w:rsidR="00181C59" w:rsidRDefault="00F96954" w:rsidP="002D7271">
      <w:pPr>
        <w:ind w:left="360"/>
      </w:pPr>
      <w:r>
        <w:t>○ No (skip to Q36)</w:t>
      </w:r>
    </w:p>
    <w:p w14:paraId="7D5C5879" w14:textId="77777777" w:rsidR="00181C59" w:rsidRDefault="00F96954" w:rsidP="002D7271">
      <w:r>
        <w:t>20) Where on the body was the burn? (Select all that apply)</w:t>
      </w:r>
    </w:p>
    <w:p w14:paraId="5ABB1091" w14:textId="23980112" w:rsidR="00181C59" w:rsidRDefault="00F96954" w:rsidP="002D7271">
      <w:pPr>
        <w:ind w:left="360"/>
      </w:pPr>
      <w:r>
        <w:t>☐ Head</w:t>
      </w:r>
    </w:p>
    <w:p w14:paraId="55777932" w14:textId="23B6D86D" w:rsidR="00181C59" w:rsidRDefault="00F96954" w:rsidP="002D7271">
      <w:pPr>
        <w:ind w:left="360"/>
      </w:pPr>
      <w:r>
        <w:t>☐ Chest</w:t>
      </w:r>
    </w:p>
    <w:p w14:paraId="637149EE" w14:textId="49DE09B1" w:rsidR="00181C59" w:rsidRDefault="00F96954" w:rsidP="002D7271">
      <w:pPr>
        <w:ind w:left="360"/>
      </w:pPr>
      <w:r>
        <w:t>☐ Arm</w:t>
      </w:r>
    </w:p>
    <w:p w14:paraId="0C2E1657" w14:textId="72B711F7" w:rsidR="00181C59" w:rsidRDefault="00F96954" w:rsidP="002D7271">
      <w:pPr>
        <w:ind w:left="360"/>
      </w:pPr>
      <w:r>
        <w:t>☐ Hand</w:t>
      </w:r>
    </w:p>
    <w:p w14:paraId="5F1BCA24" w14:textId="5787C8A3" w:rsidR="00181C59" w:rsidRDefault="00F96954" w:rsidP="002D7271">
      <w:pPr>
        <w:ind w:left="360"/>
      </w:pPr>
      <w:r>
        <w:t>☐ Back &amp; buttocks</w:t>
      </w:r>
    </w:p>
    <w:p w14:paraId="4826AC4E" w14:textId="3028809B" w:rsidR="00181C59" w:rsidRDefault="00F96954" w:rsidP="002D7271">
      <w:pPr>
        <w:ind w:left="360"/>
      </w:pPr>
      <w:r>
        <w:t>☐ Leg</w:t>
      </w:r>
    </w:p>
    <w:p w14:paraId="0EAD1564" w14:textId="04B7F26B" w:rsidR="00181C59" w:rsidRDefault="00F96954" w:rsidP="002D7271">
      <w:pPr>
        <w:ind w:left="360"/>
      </w:pPr>
      <w:r>
        <w:t>☐ Foot</w:t>
      </w:r>
    </w:p>
    <w:p w14:paraId="211A43C5" w14:textId="2F8B3D37" w:rsidR="00181C59" w:rsidRDefault="00F96954" w:rsidP="002D7271">
      <w:pPr>
        <w:ind w:left="360"/>
      </w:pPr>
      <w:r>
        <w:t>☐ Other: _____</w:t>
      </w:r>
    </w:p>
    <w:p w14:paraId="07A69704" w14:textId="77777777" w:rsidR="00181C59" w:rsidRDefault="00F96954" w:rsidP="002D7271">
      <w:r>
        <w:t>21) What was the cause of the burn? (Select all that apply)</w:t>
      </w:r>
    </w:p>
    <w:p w14:paraId="1CFC1BA5" w14:textId="365F2CAD" w:rsidR="00181C59" w:rsidRDefault="00F96954" w:rsidP="002D7271">
      <w:pPr>
        <w:ind w:left="360"/>
      </w:pPr>
      <w:r>
        <w:t>☐ Sun exposure</w:t>
      </w:r>
    </w:p>
    <w:p w14:paraId="0EBD3C58" w14:textId="68813A8B" w:rsidR="00181C59" w:rsidRDefault="00F96954" w:rsidP="002D7271">
      <w:pPr>
        <w:ind w:left="360"/>
      </w:pPr>
      <w:r>
        <w:t>☐ Fire/flame</w:t>
      </w:r>
    </w:p>
    <w:p w14:paraId="0CC0C6AD" w14:textId="36381DF4" w:rsidR="00181C59" w:rsidRDefault="00F96954" w:rsidP="002D7271">
      <w:pPr>
        <w:ind w:left="360"/>
      </w:pPr>
      <w:r>
        <w:t>☐ Electric shock</w:t>
      </w:r>
    </w:p>
    <w:p w14:paraId="5A9291FE" w14:textId="70725374" w:rsidR="00181C59" w:rsidRDefault="00F96954" w:rsidP="002D7271">
      <w:pPr>
        <w:ind w:left="360"/>
      </w:pPr>
      <w:r>
        <w:t>☐ Hot liquids (e.g., boiling water/oil)</w:t>
      </w:r>
    </w:p>
    <w:p w14:paraId="43F7B17D" w14:textId="13893FDD" w:rsidR="00181C59" w:rsidRDefault="00F96954" w:rsidP="002D7271">
      <w:pPr>
        <w:ind w:left="360"/>
      </w:pPr>
      <w:r>
        <w:t>☐ Chemicals</w:t>
      </w:r>
    </w:p>
    <w:p w14:paraId="1060D7B0" w14:textId="72BE72A6" w:rsidR="00181C59" w:rsidRDefault="00F96954" w:rsidP="002D7271">
      <w:pPr>
        <w:ind w:left="360"/>
      </w:pPr>
      <w:r>
        <w:t>☐ Other: ______</w:t>
      </w:r>
    </w:p>
    <w:p w14:paraId="6E3F3527" w14:textId="77777777" w:rsidR="00181C59" w:rsidRDefault="00F96954" w:rsidP="002D7271">
      <w:r>
        <w:t>22) What was the degree of the burn?</w:t>
      </w:r>
    </w:p>
    <w:p w14:paraId="09E71E8B" w14:textId="77777777" w:rsidR="00181C59" w:rsidRDefault="00F96954" w:rsidP="002D7271">
      <w:pPr>
        <w:ind w:left="360"/>
      </w:pPr>
      <w:r>
        <w:t>○ First-degree</w:t>
      </w:r>
    </w:p>
    <w:p w14:paraId="028B7A44" w14:textId="77777777" w:rsidR="00181C59" w:rsidRDefault="00F96954" w:rsidP="002D7271">
      <w:pPr>
        <w:ind w:left="360"/>
      </w:pPr>
      <w:r>
        <w:t>○ Second-degree</w:t>
      </w:r>
    </w:p>
    <w:p w14:paraId="3BDE25EC" w14:textId="77777777" w:rsidR="00181C59" w:rsidRDefault="00F96954" w:rsidP="002D7271">
      <w:pPr>
        <w:ind w:left="360"/>
      </w:pPr>
      <w:r>
        <w:t>○ Third-degree</w:t>
      </w:r>
    </w:p>
    <w:p w14:paraId="54619073" w14:textId="77777777" w:rsidR="00181C59" w:rsidRDefault="00F96954" w:rsidP="002D7271">
      <w:pPr>
        <w:ind w:left="360"/>
      </w:pPr>
      <w:r>
        <w:t>○ Fourth-degree</w:t>
      </w:r>
    </w:p>
    <w:p w14:paraId="3DEF61B8" w14:textId="003D4AF7" w:rsidR="00181C59" w:rsidRDefault="00F96954" w:rsidP="002D7271">
      <w:pPr>
        <w:ind w:left="360"/>
      </w:pPr>
      <w:r>
        <w:lastRenderedPageBreak/>
        <w:t xml:space="preserve">○ I </w:t>
      </w:r>
      <w:r w:rsidR="00140DCA">
        <w:t>do not</w:t>
      </w:r>
      <w:r>
        <w:t xml:space="preserve"> know</w:t>
      </w:r>
    </w:p>
    <w:p w14:paraId="2384B6CC" w14:textId="77777777" w:rsidR="00181C59" w:rsidRDefault="00F96954" w:rsidP="002D7271">
      <w:r>
        <w:t>23) After the burn, did you remove clothing and accessories (e.g., watches, jewelry) from the injured area?</w:t>
      </w:r>
    </w:p>
    <w:p w14:paraId="3565799D" w14:textId="77777777" w:rsidR="00181C59" w:rsidRDefault="00F96954" w:rsidP="002D7271">
      <w:pPr>
        <w:ind w:left="360"/>
      </w:pPr>
      <w:r>
        <w:t>○ Yes</w:t>
      </w:r>
    </w:p>
    <w:p w14:paraId="10F75D25" w14:textId="77777777" w:rsidR="00181C59" w:rsidRDefault="00F96954" w:rsidP="002D7271">
      <w:pPr>
        <w:ind w:left="360"/>
      </w:pPr>
      <w:r>
        <w:t>○ No</w:t>
      </w:r>
    </w:p>
    <w:p w14:paraId="7CBD1780" w14:textId="77777777" w:rsidR="00181C59" w:rsidRDefault="00F96954" w:rsidP="002D7271">
      <w:r>
        <w:t>24) After the burn, did you seek or coordinate initial medical help?</w:t>
      </w:r>
    </w:p>
    <w:p w14:paraId="7D3B7924" w14:textId="77777777" w:rsidR="00181C59" w:rsidRDefault="00F96954" w:rsidP="002D7271">
      <w:pPr>
        <w:ind w:left="360"/>
      </w:pPr>
      <w:r>
        <w:t>○ Yes</w:t>
      </w:r>
    </w:p>
    <w:p w14:paraId="6DA34CA4" w14:textId="77777777" w:rsidR="00181C59" w:rsidRDefault="00F96954" w:rsidP="002D7271">
      <w:pPr>
        <w:ind w:left="360"/>
      </w:pPr>
      <w:r>
        <w:t>○ No</w:t>
      </w:r>
    </w:p>
    <w:p w14:paraId="2CC02571" w14:textId="77777777" w:rsidR="00181C59" w:rsidRDefault="00F96954" w:rsidP="002D7271">
      <w:r>
        <w:t>25) After the burn, did you cover the area with a clean cloth after removing surrounding clothing?</w:t>
      </w:r>
    </w:p>
    <w:p w14:paraId="62692F40" w14:textId="77777777" w:rsidR="00181C59" w:rsidRDefault="00F96954" w:rsidP="002D7271">
      <w:pPr>
        <w:ind w:left="360"/>
      </w:pPr>
      <w:r>
        <w:t>○ Yes</w:t>
      </w:r>
    </w:p>
    <w:p w14:paraId="784683DC" w14:textId="77777777" w:rsidR="00181C59" w:rsidRDefault="00F96954" w:rsidP="002D7271">
      <w:pPr>
        <w:ind w:left="360"/>
      </w:pPr>
      <w:r>
        <w:t>○ No</w:t>
      </w:r>
    </w:p>
    <w:p w14:paraId="443D986A" w14:textId="77777777" w:rsidR="00181C59" w:rsidRDefault="00F96954" w:rsidP="002D7271">
      <w:r>
        <w:t>26) Did you pour water over the burn area?</w:t>
      </w:r>
    </w:p>
    <w:p w14:paraId="0A0D0057" w14:textId="77777777" w:rsidR="00181C59" w:rsidRDefault="00F96954" w:rsidP="002D7271">
      <w:pPr>
        <w:ind w:left="360"/>
      </w:pPr>
      <w:r>
        <w:t>○ Yes</w:t>
      </w:r>
    </w:p>
    <w:p w14:paraId="2FD2B750" w14:textId="77777777" w:rsidR="00181C59" w:rsidRDefault="00F96954" w:rsidP="002D7271">
      <w:pPr>
        <w:ind w:left="360"/>
      </w:pPr>
      <w:r>
        <w:t>○ No</w:t>
      </w:r>
    </w:p>
    <w:p w14:paraId="41CF4A42" w14:textId="77777777" w:rsidR="00181C59" w:rsidRDefault="00F96954" w:rsidP="002D7271">
      <w:r>
        <w:t>27) If yes, was the water cool?</w:t>
      </w:r>
    </w:p>
    <w:p w14:paraId="4860A9C8" w14:textId="77777777" w:rsidR="00181C59" w:rsidRDefault="00F96954" w:rsidP="002D7271">
      <w:pPr>
        <w:ind w:left="360"/>
      </w:pPr>
      <w:r>
        <w:t>○ Yes</w:t>
      </w:r>
    </w:p>
    <w:p w14:paraId="3F5E3566" w14:textId="77777777" w:rsidR="00181C59" w:rsidRDefault="00F96954" w:rsidP="002D7271">
      <w:pPr>
        <w:ind w:left="360"/>
      </w:pPr>
      <w:r>
        <w:t>○ No</w:t>
      </w:r>
    </w:p>
    <w:p w14:paraId="1C33586F" w14:textId="77777777" w:rsidR="00181C59" w:rsidRDefault="00F96954" w:rsidP="002D7271">
      <w:r>
        <w:t>28) If you poured water over the burn area, for how long?</w:t>
      </w:r>
    </w:p>
    <w:p w14:paraId="78D44DA6" w14:textId="77777777" w:rsidR="00181C59" w:rsidRDefault="00F96954" w:rsidP="002D7271">
      <w:pPr>
        <w:ind w:left="360"/>
      </w:pPr>
      <w:r>
        <w:t>○ Less than 1 minute</w:t>
      </w:r>
    </w:p>
    <w:p w14:paraId="03B3C368" w14:textId="77777777" w:rsidR="00181C59" w:rsidRDefault="00F96954" w:rsidP="002D7271">
      <w:pPr>
        <w:ind w:left="360"/>
      </w:pPr>
      <w:r>
        <w:t>○ 1–5 minutes</w:t>
      </w:r>
    </w:p>
    <w:p w14:paraId="225C280D" w14:textId="77777777" w:rsidR="00181C59" w:rsidRDefault="00F96954" w:rsidP="002D7271">
      <w:pPr>
        <w:ind w:left="360"/>
      </w:pPr>
      <w:r>
        <w:t>○ 5–10 minutes</w:t>
      </w:r>
    </w:p>
    <w:p w14:paraId="44794833" w14:textId="77777777" w:rsidR="00181C59" w:rsidRDefault="00F96954" w:rsidP="002D7271">
      <w:pPr>
        <w:ind w:left="360"/>
      </w:pPr>
      <w:r>
        <w:t>○ 10–15 minutes</w:t>
      </w:r>
    </w:p>
    <w:p w14:paraId="7BD39F52" w14:textId="77777777" w:rsidR="00181C59" w:rsidRDefault="00F96954" w:rsidP="002D7271">
      <w:pPr>
        <w:ind w:left="360"/>
      </w:pPr>
      <w:r>
        <w:t>○ 15–20 minutes</w:t>
      </w:r>
    </w:p>
    <w:p w14:paraId="009401FB" w14:textId="77777777" w:rsidR="00181C59" w:rsidRDefault="00F96954" w:rsidP="002D7271">
      <w:pPr>
        <w:ind w:left="360"/>
      </w:pPr>
      <w:r>
        <w:t>○ More than 20 minutes</w:t>
      </w:r>
    </w:p>
    <w:p w14:paraId="491CB0F5" w14:textId="77777777" w:rsidR="00181C59" w:rsidRDefault="00F96954" w:rsidP="002D7271">
      <w:r>
        <w:t>29) After the burn, did you go to a health facility / emergency department?</w:t>
      </w:r>
    </w:p>
    <w:p w14:paraId="6CBD7860" w14:textId="77777777" w:rsidR="00181C59" w:rsidRDefault="00F96954" w:rsidP="002D7271">
      <w:pPr>
        <w:ind w:left="360"/>
      </w:pPr>
      <w:r>
        <w:t>○ Yes</w:t>
      </w:r>
    </w:p>
    <w:p w14:paraId="3BBFEA38" w14:textId="77777777" w:rsidR="00181C59" w:rsidRDefault="00F96954" w:rsidP="002D7271">
      <w:pPr>
        <w:ind w:left="360"/>
      </w:pPr>
      <w:r>
        <w:t>○ No</w:t>
      </w:r>
    </w:p>
    <w:p w14:paraId="4C893D09" w14:textId="77777777" w:rsidR="00181C59" w:rsidRDefault="00F96954" w:rsidP="002D7271">
      <w:r>
        <w:lastRenderedPageBreak/>
        <w:t>30) Were you diagnosed by a physician and given treatment?</w:t>
      </w:r>
    </w:p>
    <w:p w14:paraId="47F7622D" w14:textId="77777777" w:rsidR="00181C59" w:rsidRDefault="00F96954" w:rsidP="002D7271">
      <w:pPr>
        <w:ind w:left="360"/>
      </w:pPr>
      <w:r>
        <w:t>○ Yes</w:t>
      </w:r>
    </w:p>
    <w:p w14:paraId="787E455D" w14:textId="77777777" w:rsidR="00181C59" w:rsidRDefault="00F96954" w:rsidP="002D7271">
      <w:pPr>
        <w:ind w:left="360"/>
      </w:pPr>
      <w:r>
        <w:t>○ No</w:t>
      </w:r>
    </w:p>
    <w:p w14:paraId="1F380C01" w14:textId="77777777" w:rsidR="00181C59" w:rsidRDefault="00F96954" w:rsidP="002D7271">
      <w:r>
        <w:t>31) What treatment did you receive?</w:t>
      </w:r>
    </w:p>
    <w:p w14:paraId="44314892" w14:textId="77777777" w:rsidR="00181C59" w:rsidRDefault="00F96954" w:rsidP="002D7271">
      <w:pPr>
        <w:ind w:left="360"/>
      </w:pPr>
      <w:r>
        <w:t>○ Dressings</w:t>
      </w:r>
    </w:p>
    <w:p w14:paraId="31B9EA72" w14:textId="77777777" w:rsidR="00181C59" w:rsidRDefault="00F96954" w:rsidP="002D7271">
      <w:pPr>
        <w:ind w:left="360"/>
      </w:pPr>
      <w:r>
        <w:t>○ Creams or ointments</w:t>
      </w:r>
    </w:p>
    <w:p w14:paraId="4463F659" w14:textId="77777777" w:rsidR="00181C59" w:rsidRDefault="00F96954" w:rsidP="002D7271">
      <w:pPr>
        <w:ind w:left="360"/>
      </w:pPr>
      <w:r>
        <w:t>○ Surgery</w:t>
      </w:r>
    </w:p>
    <w:p w14:paraId="49EE937E" w14:textId="77777777" w:rsidR="00181C59" w:rsidRDefault="00F96954" w:rsidP="002D7271">
      <w:pPr>
        <w:ind w:left="360"/>
      </w:pPr>
      <w:r>
        <w:t>○ Oral medications</w:t>
      </w:r>
    </w:p>
    <w:p w14:paraId="609D1679" w14:textId="77777777" w:rsidR="00181C59" w:rsidRDefault="00F96954" w:rsidP="002D7271">
      <w:pPr>
        <w:ind w:left="360"/>
      </w:pPr>
      <w:r>
        <w:t>○ Other: ______</w:t>
      </w:r>
    </w:p>
    <w:p w14:paraId="057407A9" w14:textId="77777777" w:rsidR="00181C59" w:rsidRDefault="00F96954" w:rsidP="002D7271">
      <w:r>
        <w:t>32) Did your condition improve after treatment?</w:t>
      </w:r>
    </w:p>
    <w:p w14:paraId="4F56A0DB" w14:textId="77777777" w:rsidR="00181C59" w:rsidRDefault="00F96954" w:rsidP="002D7271">
      <w:pPr>
        <w:ind w:left="360"/>
      </w:pPr>
      <w:r>
        <w:t>○ Yes</w:t>
      </w:r>
    </w:p>
    <w:p w14:paraId="4965CFD1" w14:textId="77777777" w:rsidR="00181C59" w:rsidRDefault="00F96954" w:rsidP="002D7271">
      <w:pPr>
        <w:ind w:left="360"/>
      </w:pPr>
      <w:r>
        <w:t>○ No</w:t>
      </w:r>
    </w:p>
    <w:p w14:paraId="61E27218" w14:textId="77777777" w:rsidR="00181C59" w:rsidRDefault="00F96954" w:rsidP="002D7271">
      <w:r>
        <w:t>33) Did any complications occur after the burn?</w:t>
      </w:r>
    </w:p>
    <w:p w14:paraId="473FF582" w14:textId="77777777" w:rsidR="00181C59" w:rsidRDefault="00F96954" w:rsidP="002D7271">
      <w:pPr>
        <w:ind w:left="360"/>
      </w:pPr>
      <w:r>
        <w:t>○ Yes</w:t>
      </w:r>
    </w:p>
    <w:p w14:paraId="7BBA608D" w14:textId="77777777" w:rsidR="00181C59" w:rsidRDefault="00F96954" w:rsidP="002D7271">
      <w:pPr>
        <w:ind w:left="360"/>
      </w:pPr>
      <w:r>
        <w:t>○ No</w:t>
      </w:r>
    </w:p>
    <w:p w14:paraId="381709BE" w14:textId="77777777" w:rsidR="00181C59" w:rsidRDefault="00F96954" w:rsidP="002D7271">
      <w:r>
        <w:t>34) If yes, which of the following occurred? (Choose one)</w:t>
      </w:r>
    </w:p>
    <w:p w14:paraId="66DD95EA" w14:textId="01716A8E" w:rsidR="00181C59" w:rsidRDefault="00F96954" w:rsidP="002D7271">
      <w:pPr>
        <w:ind w:left="360"/>
      </w:pPr>
      <w:r>
        <w:t>☐ Complete deformity of the skin at the burn site</w:t>
      </w:r>
    </w:p>
    <w:p w14:paraId="5DCD0E51" w14:textId="74006B9B" w:rsidR="00181C59" w:rsidRDefault="00F96954" w:rsidP="002D7271">
      <w:pPr>
        <w:ind w:left="360"/>
      </w:pPr>
      <w:r>
        <w:t>☐ Loss of body parts at the burn site</w:t>
      </w:r>
    </w:p>
    <w:p w14:paraId="1EAB313D" w14:textId="0D80E7A3" w:rsidR="00181C59" w:rsidRDefault="00F96954" w:rsidP="002D7271">
      <w:pPr>
        <w:ind w:left="360"/>
      </w:pPr>
      <w:r>
        <w:t>☐ Bacterial infection of the burn area</w:t>
      </w:r>
    </w:p>
    <w:p w14:paraId="288CB5A5" w14:textId="1918ABFC" w:rsidR="00181C59" w:rsidRDefault="00F96954" w:rsidP="002D7271">
      <w:pPr>
        <w:ind w:left="360"/>
      </w:pPr>
      <w:r>
        <w:t>☐ Large blisters</w:t>
      </w:r>
    </w:p>
    <w:p w14:paraId="39215588" w14:textId="78D85F4A" w:rsidR="00181C59" w:rsidRDefault="00F96954" w:rsidP="002D7271">
      <w:pPr>
        <w:ind w:left="360"/>
      </w:pPr>
      <w:r>
        <w:t>☐ Severe drop in body temperature (hypothermia)</w:t>
      </w:r>
    </w:p>
    <w:p w14:paraId="4EDB0D09" w14:textId="0645FAEB" w:rsidR="00181C59" w:rsidRDefault="00F96954" w:rsidP="002D7271">
      <w:pPr>
        <w:ind w:left="360"/>
      </w:pPr>
      <w:r>
        <w:t>☐ Difficulty breathing</w:t>
      </w:r>
    </w:p>
    <w:p w14:paraId="448FE8D0" w14:textId="45220683" w:rsidR="00181C59" w:rsidRDefault="00F96954" w:rsidP="002D7271">
      <w:pPr>
        <w:ind w:left="360"/>
      </w:pPr>
      <w:r>
        <w:t>☐ Bone or joint problems</w:t>
      </w:r>
    </w:p>
    <w:p w14:paraId="5FE34588" w14:textId="27F1D6E7" w:rsidR="00181C59" w:rsidRDefault="00F96954" w:rsidP="002D7271">
      <w:pPr>
        <w:ind w:left="360"/>
      </w:pPr>
      <w:r>
        <w:t>☐ Other: ______</w:t>
      </w:r>
    </w:p>
    <w:p w14:paraId="2CEF67AC" w14:textId="77777777" w:rsidR="00181C59" w:rsidRDefault="00F96954" w:rsidP="002D7271">
      <w:r>
        <w:t>35) Did the burn become an obstacle to practicing daily activities?</w:t>
      </w:r>
    </w:p>
    <w:p w14:paraId="7768EF39" w14:textId="77777777" w:rsidR="00181C59" w:rsidRDefault="00F96954" w:rsidP="002D7271">
      <w:pPr>
        <w:ind w:left="360"/>
      </w:pPr>
      <w:r>
        <w:t>○ Yes</w:t>
      </w:r>
    </w:p>
    <w:p w14:paraId="0FAE5153" w14:textId="77777777" w:rsidR="00181C59" w:rsidRDefault="00F96954" w:rsidP="002D7271">
      <w:pPr>
        <w:ind w:left="360"/>
      </w:pPr>
      <w:r>
        <w:lastRenderedPageBreak/>
        <w:t>○ No</w:t>
      </w:r>
    </w:p>
    <w:p w14:paraId="2D729B1F" w14:textId="77777777" w:rsidR="00181C59" w:rsidRDefault="00F96954" w:rsidP="002D7271">
      <w:r>
        <w:br w:type="page"/>
      </w:r>
    </w:p>
    <w:p w14:paraId="20B5B00F" w14:textId="065D1784" w:rsidR="00181C59" w:rsidRDefault="00F96954" w:rsidP="002D7271">
      <w:r>
        <w:rPr>
          <w:b/>
          <w:sz w:val="28"/>
        </w:rPr>
        <w:lastRenderedPageBreak/>
        <w:t>Section F</w:t>
      </w:r>
      <w:r w:rsidR="001A5924">
        <w:rPr>
          <w:b/>
          <w:sz w:val="28"/>
        </w:rPr>
        <w:t xml:space="preserve"> - </w:t>
      </w:r>
      <w:r>
        <w:rPr>
          <w:b/>
          <w:sz w:val="28"/>
        </w:rPr>
        <w:t>Scenarios &amp; Household Safety</w:t>
      </w:r>
    </w:p>
    <w:p w14:paraId="752FE0F9" w14:textId="77777777" w:rsidR="00181C59" w:rsidRDefault="00F96954" w:rsidP="002D7271">
      <w:r>
        <w:t>36) Which traditional remedies are commonly used to treat burns in your community, if any? (Select all that apply)</w:t>
      </w:r>
    </w:p>
    <w:p w14:paraId="48D6B322" w14:textId="1642240F" w:rsidR="00181C59" w:rsidRDefault="00F96954" w:rsidP="002D7271">
      <w:pPr>
        <w:ind w:left="360"/>
      </w:pPr>
      <w:r>
        <w:t>☐ Honey</w:t>
      </w:r>
    </w:p>
    <w:p w14:paraId="6FA2F0CC" w14:textId="55DAF7ED" w:rsidR="00181C59" w:rsidRDefault="00F96954" w:rsidP="002D7271">
      <w:pPr>
        <w:ind w:left="360"/>
      </w:pPr>
      <w:r>
        <w:t>☐ Toothpaste</w:t>
      </w:r>
    </w:p>
    <w:p w14:paraId="58FCACF5" w14:textId="0721D1F9" w:rsidR="00181C59" w:rsidRDefault="00F96954" w:rsidP="002D7271">
      <w:pPr>
        <w:ind w:left="360"/>
      </w:pPr>
      <w:r>
        <w:t>☐ Tomato paste</w:t>
      </w:r>
    </w:p>
    <w:p w14:paraId="70840D97" w14:textId="6A400021" w:rsidR="00181C59" w:rsidRDefault="00F96954" w:rsidP="002D7271">
      <w:pPr>
        <w:ind w:left="360"/>
      </w:pPr>
      <w:r>
        <w:t>☐ A piece of fruit</w:t>
      </w:r>
    </w:p>
    <w:p w14:paraId="150A4ADA" w14:textId="453E2510" w:rsidR="00181C59" w:rsidRDefault="00F96954" w:rsidP="002D7271">
      <w:pPr>
        <w:ind w:left="360"/>
      </w:pPr>
      <w:r>
        <w:t>☐ Lavender oil</w:t>
      </w:r>
    </w:p>
    <w:p w14:paraId="46E63D60" w14:textId="0AD5A2FC" w:rsidR="00181C59" w:rsidRDefault="00F96954" w:rsidP="002D7271">
      <w:pPr>
        <w:ind w:left="360"/>
      </w:pPr>
      <w:r>
        <w:t>☐ Aloe vera</w:t>
      </w:r>
    </w:p>
    <w:p w14:paraId="09CD5DDA" w14:textId="130F9D18" w:rsidR="00181C59" w:rsidRDefault="00F96954" w:rsidP="002D7271">
      <w:pPr>
        <w:ind w:left="360"/>
      </w:pPr>
      <w:r>
        <w:t>☐ Mustard oil</w:t>
      </w:r>
    </w:p>
    <w:p w14:paraId="26961CBC" w14:textId="7F924CE1" w:rsidR="00181C59" w:rsidRDefault="00F96954" w:rsidP="002D7271">
      <w:pPr>
        <w:ind w:left="360"/>
      </w:pPr>
      <w:r>
        <w:t>☐ Soy oil</w:t>
      </w:r>
    </w:p>
    <w:p w14:paraId="67D91609" w14:textId="4B050E05" w:rsidR="00181C59" w:rsidRDefault="00F96954" w:rsidP="002D7271">
      <w:pPr>
        <w:ind w:left="360"/>
      </w:pPr>
      <w:r>
        <w:t>☐ None</w:t>
      </w:r>
    </w:p>
    <w:p w14:paraId="0E2F4AE3" w14:textId="09CC9E2E" w:rsidR="00181C59" w:rsidRDefault="00F96954" w:rsidP="002D7271">
      <w:pPr>
        <w:ind w:left="360"/>
      </w:pPr>
      <w:r>
        <w:t>☐ Other: ______</w:t>
      </w:r>
    </w:p>
    <w:p w14:paraId="4758A45B" w14:textId="77777777" w:rsidR="00181C59" w:rsidRDefault="00F96954" w:rsidP="002D7271">
      <w:r>
        <w:t>37) Hot oil spills on a child’s chest at home. What is the best immediate action? *</w:t>
      </w:r>
    </w:p>
    <w:p w14:paraId="2EA6123F" w14:textId="77777777" w:rsidR="00181C59" w:rsidRDefault="00F96954" w:rsidP="002D7271">
      <w:pPr>
        <w:ind w:left="360"/>
      </w:pPr>
      <w:r>
        <w:t>○ Remove the shirt and place the burn under cool running water for 15 minutes</w:t>
      </w:r>
    </w:p>
    <w:p w14:paraId="3416D6E6" w14:textId="77777777" w:rsidR="00181C59" w:rsidRDefault="00F96954" w:rsidP="002D7271">
      <w:pPr>
        <w:ind w:left="360"/>
      </w:pPr>
      <w:r>
        <w:t>○ Remove the shirt and apply ice cubes to the burn</w:t>
      </w:r>
    </w:p>
    <w:p w14:paraId="6B3F117D" w14:textId="77777777" w:rsidR="00181C59" w:rsidRDefault="00F96954" w:rsidP="002D7271">
      <w:pPr>
        <w:ind w:left="360"/>
      </w:pPr>
      <w:r>
        <w:t>○ Keep the clothes on and call for help</w:t>
      </w:r>
    </w:p>
    <w:p w14:paraId="6D8EE3BD" w14:textId="77777777" w:rsidR="00181C59" w:rsidRDefault="00F96954" w:rsidP="002D7271">
      <w:pPr>
        <w:ind w:left="360"/>
      </w:pPr>
      <w:r>
        <w:t>○ Keep the clothes on and pour ice water on the burn</w:t>
      </w:r>
    </w:p>
    <w:p w14:paraId="1DC3C91E" w14:textId="77777777" w:rsidR="00181C59" w:rsidRDefault="00F96954" w:rsidP="002D7271">
      <w:pPr>
        <w:ind w:left="360"/>
      </w:pPr>
      <w:r>
        <w:t>○ I don’t know</w:t>
      </w:r>
    </w:p>
    <w:p w14:paraId="7B073652" w14:textId="77777777" w:rsidR="00181C59" w:rsidRDefault="00F96954" w:rsidP="002D7271">
      <w:r>
        <w:t>38) A person’s clothes catch fire during an outdoor picnic. What action is most appropriate? *</w:t>
      </w:r>
    </w:p>
    <w:p w14:paraId="5EBBF15B" w14:textId="77777777" w:rsidR="00181C59" w:rsidRDefault="00F96954" w:rsidP="002D7271">
      <w:pPr>
        <w:ind w:left="360"/>
      </w:pPr>
      <w:r>
        <w:t>○ Find water and spray it on the person</w:t>
      </w:r>
    </w:p>
    <w:p w14:paraId="6B271CC7" w14:textId="77777777" w:rsidR="00181C59" w:rsidRDefault="00F96954" w:rsidP="002D7271">
      <w:pPr>
        <w:ind w:left="360"/>
      </w:pPr>
      <w:r>
        <w:t>○ Tell them to stop, drop, and roll</w:t>
      </w:r>
    </w:p>
    <w:p w14:paraId="5687EDA3" w14:textId="77777777" w:rsidR="00181C59" w:rsidRDefault="00F96954" w:rsidP="002D7271">
      <w:pPr>
        <w:ind w:left="360"/>
      </w:pPr>
      <w:r>
        <w:t>○ Tell them to remove their clothes and apply ice to the burn area</w:t>
      </w:r>
    </w:p>
    <w:p w14:paraId="37B45CE8" w14:textId="77777777" w:rsidR="00181C59" w:rsidRDefault="00F96954" w:rsidP="002D7271">
      <w:pPr>
        <w:ind w:left="360"/>
      </w:pPr>
      <w:r>
        <w:t>○ I don’t know</w:t>
      </w:r>
    </w:p>
    <w:p w14:paraId="1D5D1031" w14:textId="77777777" w:rsidR="00181C59" w:rsidRDefault="00F96954" w:rsidP="002D7271">
      <w:r>
        <w:t>39) Boiling water spills on a person’s hand at a social gathering. What is the best first step? *</w:t>
      </w:r>
    </w:p>
    <w:p w14:paraId="1642EE76" w14:textId="77777777" w:rsidR="00181C59" w:rsidRDefault="00F96954" w:rsidP="002D7271">
      <w:pPr>
        <w:ind w:left="360"/>
      </w:pPr>
      <w:r>
        <w:t>○ Apply ice cubes to the burn</w:t>
      </w:r>
    </w:p>
    <w:p w14:paraId="20C2E35C" w14:textId="77777777" w:rsidR="00181C59" w:rsidRDefault="00F96954" w:rsidP="002D7271">
      <w:pPr>
        <w:ind w:left="360"/>
      </w:pPr>
      <w:r>
        <w:lastRenderedPageBreak/>
        <w:t>○ Place the burn under cool water for 10 minutes</w:t>
      </w:r>
    </w:p>
    <w:p w14:paraId="6F9906A1" w14:textId="77777777" w:rsidR="00181C59" w:rsidRDefault="00F96954" w:rsidP="002D7271">
      <w:pPr>
        <w:ind w:left="360"/>
      </w:pPr>
      <w:r>
        <w:t>○ Cover the burn with a clean cloth and call for help</w:t>
      </w:r>
    </w:p>
    <w:p w14:paraId="5CA02FE5" w14:textId="77777777" w:rsidR="00181C59" w:rsidRDefault="00F96954" w:rsidP="002D7271">
      <w:pPr>
        <w:ind w:left="360"/>
      </w:pPr>
      <w:r>
        <w:t>○ I don’t know</w:t>
      </w:r>
    </w:p>
    <w:p w14:paraId="085A4321" w14:textId="77777777" w:rsidR="00181C59" w:rsidRDefault="00F96954" w:rsidP="002D7271">
      <w:r>
        <w:t>40) Do you have the following burn-prevention items at home? (Yes/No for each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20"/>
        <w:gridCol w:w="4320"/>
      </w:tblGrid>
      <w:tr w:rsidR="00181C59" w14:paraId="6143FF8B" w14:textId="77777777">
        <w:tc>
          <w:tcPr>
            <w:tcW w:w="4320" w:type="dxa"/>
          </w:tcPr>
          <w:p w14:paraId="09CE01CA" w14:textId="77777777" w:rsidR="00181C59" w:rsidRDefault="00F96954" w:rsidP="002D7271">
            <w:r>
              <w:t>Item</w:t>
            </w:r>
          </w:p>
        </w:tc>
        <w:tc>
          <w:tcPr>
            <w:tcW w:w="4320" w:type="dxa"/>
          </w:tcPr>
          <w:p w14:paraId="3F2749B8" w14:textId="77777777" w:rsidR="00181C59" w:rsidRDefault="00F96954" w:rsidP="002D7271">
            <w:r>
              <w:t>Response</w:t>
            </w:r>
          </w:p>
        </w:tc>
      </w:tr>
      <w:tr w:rsidR="00181C59" w14:paraId="1AB4A188" w14:textId="77777777">
        <w:tc>
          <w:tcPr>
            <w:tcW w:w="4320" w:type="dxa"/>
          </w:tcPr>
          <w:p w14:paraId="08AF6053" w14:textId="77777777" w:rsidR="00181C59" w:rsidRDefault="00F96954" w:rsidP="002D7271">
            <w:r>
              <w:t>Smoke alarm</w:t>
            </w:r>
          </w:p>
        </w:tc>
        <w:tc>
          <w:tcPr>
            <w:tcW w:w="4320" w:type="dxa"/>
          </w:tcPr>
          <w:p w14:paraId="4B0F080C" w14:textId="77777777" w:rsidR="00181C59" w:rsidRDefault="00F96954" w:rsidP="002D7271">
            <w:r>
              <w:t>○ Yes   ○ No</w:t>
            </w:r>
          </w:p>
        </w:tc>
      </w:tr>
      <w:tr w:rsidR="00181C59" w14:paraId="55BDAEE9" w14:textId="77777777">
        <w:tc>
          <w:tcPr>
            <w:tcW w:w="4320" w:type="dxa"/>
          </w:tcPr>
          <w:p w14:paraId="1EA5AAD6" w14:textId="77777777" w:rsidR="00181C59" w:rsidRDefault="00F96954" w:rsidP="002D7271">
            <w:r>
              <w:t>Fire extinguisher</w:t>
            </w:r>
          </w:p>
        </w:tc>
        <w:tc>
          <w:tcPr>
            <w:tcW w:w="4320" w:type="dxa"/>
          </w:tcPr>
          <w:p w14:paraId="549791B5" w14:textId="77777777" w:rsidR="00181C59" w:rsidRDefault="00F96954" w:rsidP="002D7271">
            <w:r>
              <w:t>○ Yes   ○ No</w:t>
            </w:r>
          </w:p>
        </w:tc>
      </w:tr>
      <w:tr w:rsidR="00181C59" w14:paraId="0A670314" w14:textId="77777777">
        <w:tc>
          <w:tcPr>
            <w:tcW w:w="4320" w:type="dxa"/>
          </w:tcPr>
          <w:p w14:paraId="68EBF889" w14:textId="77777777" w:rsidR="00181C59" w:rsidRDefault="00F96954" w:rsidP="002D7271">
            <w:r>
              <w:t>Dedicated storage for corrosive/flammable chemicals</w:t>
            </w:r>
          </w:p>
        </w:tc>
        <w:tc>
          <w:tcPr>
            <w:tcW w:w="4320" w:type="dxa"/>
          </w:tcPr>
          <w:p w14:paraId="3FAA7C15" w14:textId="77777777" w:rsidR="00181C59" w:rsidRDefault="00F96954" w:rsidP="002D7271">
            <w:r>
              <w:t>○ Yes   ○ No</w:t>
            </w:r>
          </w:p>
        </w:tc>
      </w:tr>
      <w:tr w:rsidR="00181C59" w14:paraId="2DAB1E3C" w14:textId="77777777">
        <w:tc>
          <w:tcPr>
            <w:tcW w:w="4320" w:type="dxa"/>
          </w:tcPr>
          <w:p w14:paraId="2CEDDAC0" w14:textId="77777777" w:rsidR="00181C59" w:rsidRDefault="00F96954" w:rsidP="002D7271">
            <w:r>
              <w:t>Home evacuation plan</w:t>
            </w:r>
          </w:p>
        </w:tc>
        <w:tc>
          <w:tcPr>
            <w:tcW w:w="4320" w:type="dxa"/>
          </w:tcPr>
          <w:p w14:paraId="3BEDD257" w14:textId="77777777" w:rsidR="00181C59" w:rsidRDefault="00F96954" w:rsidP="002D7271">
            <w:r>
              <w:t>○ Yes   ○ No</w:t>
            </w:r>
          </w:p>
        </w:tc>
      </w:tr>
    </w:tbl>
    <w:p w14:paraId="18B3BA57" w14:textId="77777777" w:rsidR="00181C59" w:rsidRDefault="00F96954" w:rsidP="002D7271">
      <w:r>
        <w:t>41) Do you think a single unified emergency number is better than separate numbers for each service? *</w:t>
      </w:r>
    </w:p>
    <w:p w14:paraId="42006D94" w14:textId="77777777" w:rsidR="00181C59" w:rsidRDefault="00F96954" w:rsidP="002D7271">
      <w:pPr>
        <w:ind w:left="360"/>
      </w:pPr>
      <w:r>
        <w:t>○ Yes</w:t>
      </w:r>
    </w:p>
    <w:p w14:paraId="257895AB" w14:textId="77777777" w:rsidR="00181C59" w:rsidRDefault="00F96954" w:rsidP="002D7271">
      <w:pPr>
        <w:ind w:left="360"/>
      </w:pPr>
      <w:r>
        <w:t>○ No</w:t>
      </w:r>
    </w:p>
    <w:p w14:paraId="1E127EDD" w14:textId="77777777" w:rsidR="00181C59" w:rsidRDefault="00F96954" w:rsidP="002D7271">
      <w:r>
        <w:t>42) Have you practiced a home evacuation plan? *</w:t>
      </w:r>
    </w:p>
    <w:p w14:paraId="4699B189" w14:textId="77777777" w:rsidR="00181C59" w:rsidRDefault="00F96954" w:rsidP="002D7271">
      <w:pPr>
        <w:ind w:left="360"/>
      </w:pPr>
      <w:r>
        <w:t>○ Yes</w:t>
      </w:r>
    </w:p>
    <w:p w14:paraId="113CB907" w14:textId="77777777" w:rsidR="00181C59" w:rsidRDefault="00F96954" w:rsidP="002D7271">
      <w:pPr>
        <w:ind w:left="360"/>
      </w:pPr>
      <w:r>
        <w:t>○ No</w:t>
      </w:r>
    </w:p>
    <w:p w14:paraId="6192F65E" w14:textId="77777777" w:rsidR="00181C59" w:rsidRDefault="00F96954" w:rsidP="002D7271">
      <w:r>
        <w:t>43) In your opinion, which of the following are the best channels for awareness about burn prevention and first aid? (Select all that apply)</w:t>
      </w:r>
    </w:p>
    <w:p w14:paraId="5E025029" w14:textId="086EBBF9" w:rsidR="00181C59" w:rsidRDefault="00F96954" w:rsidP="002D7271">
      <w:pPr>
        <w:ind w:left="360"/>
      </w:pPr>
      <w:r>
        <w:t>☐ Visual media (e.g., TV/videos)</w:t>
      </w:r>
    </w:p>
    <w:p w14:paraId="19CA10D6" w14:textId="4F4BAFC9" w:rsidR="00181C59" w:rsidRDefault="00F96954" w:rsidP="002D7271">
      <w:pPr>
        <w:ind w:left="360"/>
      </w:pPr>
      <w:r>
        <w:t>☐ Radio</w:t>
      </w:r>
    </w:p>
    <w:p w14:paraId="77F49058" w14:textId="0F083F49" w:rsidR="00181C59" w:rsidRDefault="00F96954" w:rsidP="002D7271">
      <w:pPr>
        <w:ind w:left="360"/>
      </w:pPr>
      <w:r>
        <w:t>☐ Newspapers</w:t>
      </w:r>
    </w:p>
    <w:p w14:paraId="7C527F6B" w14:textId="5B6D657F" w:rsidR="00181C59" w:rsidRDefault="00F96954" w:rsidP="002D7271">
      <w:pPr>
        <w:ind w:left="360"/>
      </w:pPr>
      <w:r>
        <w:t>☐ Twitter (X)</w:t>
      </w:r>
    </w:p>
    <w:p w14:paraId="03EF2B07" w14:textId="18C4D0F1" w:rsidR="00181C59" w:rsidRDefault="00F96954" w:rsidP="002D7271">
      <w:pPr>
        <w:ind w:left="360"/>
      </w:pPr>
      <w:r>
        <w:t>☐ YouTube</w:t>
      </w:r>
    </w:p>
    <w:p w14:paraId="09526877" w14:textId="2EEC2CEB" w:rsidR="00181C59" w:rsidRDefault="00F96954" w:rsidP="002D7271">
      <w:pPr>
        <w:ind w:left="360"/>
      </w:pPr>
      <w:r>
        <w:t>☐ Facebook</w:t>
      </w:r>
    </w:p>
    <w:p w14:paraId="397E4432" w14:textId="2349C154" w:rsidR="00181C59" w:rsidRDefault="00F96954" w:rsidP="002D7271">
      <w:pPr>
        <w:ind w:left="360"/>
      </w:pPr>
      <w:r>
        <w:t>☐ Other: ______</w:t>
      </w:r>
    </w:p>
    <w:p w14:paraId="3C0AF706" w14:textId="77777777" w:rsidR="00181C59" w:rsidRDefault="00F96954" w:rsidP="002D7271">
      <w:r>
        <w:t>44) How many hours do you spend daily on Twitter (X)?</w:t>
      </w:r>
    </w:p>
    <w:p w14:paraId="0BB37840" w14:textId="77777777" w:rsidR="00181C59" w:rsidRDefault="00F96954" w:rsidP="002D7271">
      <w:pPr>
        <w:ind w:left="360"/>
      </w:pPr>
      <w:r>
        <w:t>○ Less than 2 hours</w:t>
      </w:r>
    </w:p>
    <w:p w14:paraId="7F18E545" w14:textId="77777777" w:rsidR="00181C59" w:rsidRDefault="00F96954" w:rsidP="002D7271">
      <w:pPr>
        <w:ind w:left="360"/>
      </w:pPr>
      <w:r>
        <w:t>○ 2–4 hours</w:t>
      </w:r>
    </w:p>
    <w:p w14:paraId="792086D8" w14:textId="77777777" w:rsidR="00181C59" w:rsidRDefault="00F96954" w:rsidP="002D7271">
      <w:pPr>
        <w:ind w:left="360"/>
      </w:pPr>
      <w:r>
        <w:lastRenderedPageBreak/>
        <w:t>○ More than 4 hours</w:t>
      </w:r>
    </w:p>
    <w:p w14:paraId="6FE1F331" w14:textId="77777777" w:rsidR="00181C59" w:rsidRDefault="00F96954" w:rsidP="002D7271">
      <w:pPr>
        <w:ind w:left="360"/>
      </w:pPr>
      <w:r>
        <w:t>○ I don’t use Twitter (X)</w:t>
      </w:r>
    </w:p>
    <w:p w14:paraId="4A3BA034" w14:textId="77777777" w:rsidR="00181C59" w:rsidRDefault="00F96954" w:rsidP="002D7271">
      <w:r>
        <w:t>45) How many hours do you spend daily on Facebook?</w:t>
      </w:r>
    </w:p>
    <w:p w14:paraId="6C7DB90A" w14:textId="77777777" w:rsidR="00181C59" w:rsidRDefault="00F96954" w:rsidP="002D7271">
      <w:pPr>
        <w:ind w:left="360"/>
      </w:pPr>
      <w:r>
        <w:t>○ Less than 2 hours</w:t>
      </w:r>
    </w:p>
    <w:p w14:paraId="2E309FC8" w14:textId="77777777" w:rsidR="00181C59" w:rsidRDefault="00F96954" w:rsidP="002D7271">
      <w:pPr>
        <w:ind w:left="360"/>
      </w:pPr>
      <w:r>
        <w:t>○ 2–4 hours</w:t>
      </w:r>
    </w:p>
    <w:p w14:paraId="1A6E8BC2" w14:textId="77777777" w:rsidR="00181C59" w:rsidRDefault="00F96954" w:rsidP="002D7271">
      <w:pPr>
        <w:ind w:left="360"/>
      </w:pPr>
      <w:r>
        <w:t>○ More than 4 hours</w:t>
      </w:r>
    </w:p>
    <w:p w14:paraId="1DF44BA0" w14:textId="77777777" w:rsidR="00181C59" w:rsidRDefault="00F96954" w:rsidP="002D7271">
      <w:pPr>
        <w:ind w:left="360"/>
      </w:pPr>
      <w:r>
        <w:t>○ I don’t use Facebook</w:t>
      </w:r>
    </w:p>
    <w:p w14:paraId="4005EACE" w14:textId="77777777" w:rsidR="00181C59" w:rsidRDefault="00F96954" w:rsidP="002D7271">
      <w:r>
        <w:t>46) How many hours do you spend daily on YouTube?</w:t>
      </w:r>
    </w:p>
    <w:p w14:paraId="3E0DA4B9" w14:textId="77777777" w:rsidR="00181C59" w:rsidRDefault="00F96954" w:rsidP="002D7271">
      <w:pPr>
        <w:ind w:left="360"/>
      </w:pPr>
      <w:r>
        <w:t>○ Less than 2 hours</w:t>
      </w:r>
    </w:p>
    <w:p w14:paraId="2C75166A" w14:textId="77777777" w:rsidR="00181C59" w:rsidRDefault="00F96954" w:rsidP="002D7271">
      <w:pPr>
        <w:ind w:left="360"/>
      </w:pPr>
      <w:r>
        <w:t>○ 2–4 hours</w:t>
      </w:r>
    </w:p>
    <w:p w14:paraId="22E9A5BE" w14:textId="77777777" w:rsidR="00181C59" w:rsidRDefault="00F96954" w:rsidP="002D7271">
      <w:pPr>
        <w:ind w:left="360"/>
      </w:pPr>
      <w:r>
        <w:t>○ More than 4 hours</w:t>
      </w:r>
    </w:p>
    <w:p w14:paraId="78883D91" w14:textId="77777777" w:rsidR="00181C59" w:rsidRDefault="00F96954" w:rsidP="002D7271">
      <w:pPr>
        <w:ind w:left="360"/>
      </w:pPr>
      <w:r>
        <w:t>○ I don’t use YouTube</w:t>
      </w:r>
    </w:p>
    <w:p w14:paraId="1DAED1D3" w14:textId="600A7CFD" w:rsidR="00181C59" w:rsidRDefault="00F96954" w:rsidP="002D7271">
      <w:r>
        <w:t>Optional) If you would like to receive the study findings, please provide your email: ____________</w:t>
      </w:r>
    </w:p>
    <w:sectPr w:rsidR="00181C59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ACFF" w:usb2="00000009" w:usb3="00000000" w:csb0="0000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E00002FF" w:usb1="6AC7FDFB" w:usb2="08000012" w:usb3="00000000" w:csb0="0002009F" w:csb1="00000000"/>
  </w:font>
  <w:font w:name="Courier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.SF UI">
    <w:altName w:val="Calibri"/>
    <w:panose1 w:val="020B0604020202020204"/>
    <w:charset w:val="00"/>
    <w:family w:val="auto"/>
    <w:pitch w:val="default"/>
  </w:font>
  <w:font w:name=".SFUI-Regular">
    <w:altName w:val="Cambria"/>
    <w:panose1 w:val="020B0604020202020204"/>
    <w:charset w:val="00"/>
    <w:family w:val="roman"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9" w15:restartNumberingAfterBreak="0">
    <w:nsid w:val="548D62D2"/>
    <w:multiLevelType w:val="hybridMultilevel"/>
    <w:tmpl w:val="D594431C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345137750">
    <w:abstractNumId w:val="8"/>
  </w:num>
  <w:num w:numId="2" w16cid:durableId="1357342903">
    <w:abstractNumId w:val="6"/>
  </w:num>
  <w:num w:numId="3" w16cid:durableId="2029257149">
    <w:abstractNumId w:val="5"/>
  </w:num>
  <w:num w:numId="4" w16cid:durableId="1516114248">
    <w:abstractNumId w:val="4"/>
  </w:num>
  <w:num w:numId="5" w16cid:durableId="699626720">
    <w:abstractNumId w:val="7"/>
  </w:num>
  <w:num w:numId="6" w16cid:durableId="956761501">
    <w:abstractNumId w:val="3"/>
  </w:num>
  <w:num w:numId="7" w16cid:durableId="364406512">
    <w:abstractNumId w:val="2"/>
  </w:num>
  <w:num w:numId="8" w16cid:durableId="957639796">
    <w:abstractNumId w:val="1"/>
  </w:num>
  <w:num w:numId="9" w16cid:durableId="1124349205">
    <w:abstractNumId w:val="0"/>
  </w:num>
  <w:num w:numId="10" w16cid:durableId="1211113549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23"/>
  <w:proofState w:spelling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6063C"/>
    <w:rsid w:val="00140DCA"/>
    <w:rsid w:val="00147BDD"/>
    <w:rsid w:val="0015074B"/>
    <w:rsid w:val="00181C59"/>
    <w:rsid w:val="001A5924"/>
    <w:rsid w:val="00224FAD"/>
    <w:rsid w:val="0029639D"/>
    <w:rsid w:val="002D7271"/>
    <w:rsid w:val="00326F90"/>
    <w:rsid w:val="00360CEF"/>
    <w:rsid w:val="0055210E"/>
    <w:rsid w:val="00663FD3"/>
    <w:rsid w:val="0068620C"/>
    <w:rsid w:val="006B6498"/>
    <w:rsid w:val="00AA1D8D"/>
    <w:rsid w:val="00B47730"/>
    <w:rsid w:val="00B63061"/>
    <w:rsid w:val="00BD2089"/>
    <w:rsid w:val="00C1589C"/>
    <w:rsid w:val="00C6588C"/>
    <w:rsid w:val="00CB0664"/>
    <w:rsid w:val="00EE7486"/>
    <w:rsid w:val="00F96954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1598EE6"/>
  <w14:defaultImageDpi w14:val="300"/>
  <w15:docId w15:val="{ED77DD66-306D-E347-B508-1AFFCA2694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paragraph" w:customStyle="1" w:styleId="p1">
    <w:name w:val="p1"/>
    <w:basedOn w:val="Normal"/>
    <w:rsid w:val="00C6588C"/>
    <w:pPr>
      <w:spacing w:after="0" w:line="240" w:lineRule="auto"/>
    </w:pPr>
    <w:rPr>
      <w:rFonts w:ascii=".SF UI" w:hAnsi=".SF UI" w:cs="Times New Roman"/>
      <w:sz w:val="18"/>
      <w:szCs w:val="18"/>
      <w:lang w:val="en-SA"/>
    </w:rPr>
  </w:style>
  <w:style w:type="character" w:customStyle="1" w:styleId="s1">
    <w:name w:val="s1"/>
    <w:basedOn w:val="DefaultParagraphFont"/>
    <w:rsid w:val="00C6588C"/>
    <w:rPr>
      <w:rFonts w:ascii=".SFUI-Regular" w:hAnsi=".SFUI-Regular" w:hint="default"/>
      <w:b w:val="0"/>
      <w:bCs w:val="0"/>
      <w:i w:val="0"/>
      <w:iCs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  <ds:schemaRef ds:uri="http://www.w3.org/2000/xmlns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3</Pages>
  <Words>1264</Words>
  <Characters>7160</Characters>
  <Application>Microsoft Office Word</Application>
  <DocSecurity>0</DocSecurity>
  <Lines>216</Lines>
  <Paragraphs>1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8295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اثير  بنت  محمد  بن قاسم بن محمد الشماخي</cp:lastModifiedBy>
  <cp:revision>2</cp:revision>
  <dcterms:created xsi:type="dcterms:W3CDTF">2025-10-30T19:26:00Z</dcterms:created>
  <dcterms:modified xsi:type="dcterms:W3CDTF">2025-10-30T19:26:00Z</dcterms:modified>
  <cp:category/>
</cp:coreProperties>
</file>